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5510B" w14:textId="31F32902" w:rsidR="00CD6493" w:rsidRDefault="00722F76">
      <w:r w:rsidRPr="00E168F3">
        <w:rPr>
          <w:b/>
          <w:bCs/>
        </w:rPr>
        <w:t xml:space="preserve">Supplementary Table </w:t>
      </w:r>
      <w:r w:rsidR="00D85989" w:rsidRPr="00E168F3">
        <w:rPr>
          <w:b/>
          <w:bCs/>
        </w:rPr>
        <w:t>1</w:t>
      </w:r>
      <w:r w:rsidR="00CD6493">
        <w:rPr>
          <w:b/>
          <w:bCs/>
        </w:rPr>
        <w:t xml:space="preserve">: </w:t>
      </w:r>
      <w:r w:rsidR="00CD6493">
        <w:t>Embolisation material used and post-surgical com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1293"/>
        <w:gridCol w:w="1410"/>
        <w:gridCol w:w="931"/>
      </w:tblGrid>
      <w:tr w:rsidR="00722F76" w:rsidRPr="00F67417" w14:paraId="243E7A7C" w14:textId="77777777" w:rsidTr="00BA777C">
        <w:tc>
          <w:tcPr>
            <w:tcW w:w="4390" w:type="dxa"/>
          </w:tcPr>
          <w:p w14:paraId="12B119B6" w14:textId="5F288E32" w:rsidR="00722F76" w:rsidRPr="00F67417" w:rsidRDefault="00722F76" w:rsidP="00722F7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92" w:type="dxa"/>
          </w:tcPr>
          <w:p w14:paraId="31E3FBA4" w14:textId="77777777" w:rsidR="00722F76" w:rsidRPr="00F67417" w:rsidRDefault="00722F76" w:rsidP="00722F7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  <w:p w14:paraId="12399680" w14:textId="77777777" w:rsidR="00722F76" w:rsidRPr="00F67417" w:rsidRDefault="00722F76" w:rsidP="00722F7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sz w:val="22"/>
                <w:szCs w:val="22"/>
              </w:rPr>
              <w:t>(N = 88)</w:t>
            </w:r>
          </w:p>
          <w:p w14:paraId="2F34206D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464F70C2" w14:textId="77777777" w:rsidR="00722F76" w:rsidRPr="00F67417" w:rsidRDefault="00722F76" w:rsidP="00722F7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sz w:val="22"/>
                <w:szCs w:val="22"/>
              </w:rPr>
              <w:t>Surgery only</w:t>
            </w:r>
          </w:p>
          <w:p w14:paraId="7DCCD01C" w14:textId="7E1A0C06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sz w:val="22"/>
                <w:szCs w:val="22"/>
              </w:rPr>
              <w:t>(N = 54)</w:t>
            </w:r>
          </w:p>
        </w:tc>
        <w:tc>
          <w:tcPr>
            <w:tcW w:w="1410" w:type="dxa"/>
          </w:tcPr>
          <w:p w14:paraId="1F2521AC" w14:textId="77777777" w:rsidR="00722F76" w:rsidRPr="00F67417" w:rsidRDefault="00722F76" w:rsidP="00722F7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sz w:val="22"/>
                <w:szCs w:val="22"/>
              </w:rPr>
              <w:t>Preoperative embolisation</w:t>
            </w:r>
          </w:p>
          <w:p w14:paraId="3558AC32" w14:textId="484C2BE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sz w:val="22"/>
                <w:szCs w:val="22"/>
              </w:rPr>
              <w:t>(N = 34)</w:t>
            </w:r>
          </w:p>
        </w:tc>
        <w:tc>
          <w:tcPr>
            <w:tcW w:w="931" w:type="dxa"/>
          </w:tcPr>
          <w:p w14:paraId="25D2D4E7" w14:textId="2D3D2226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F67417">
              <w:rPr>
                <w:rFonts w:cstheme="minorHAnsi"/>
                <w:b/>
                <w:bCs/>
                <w:sz w:val="22"/>
                <w:szCs w:val="22"/>
              </w:rPr>
              <w:t>-value</w:t>
            </w:r>
          </w:p>
        </w:tc>
      </w:tr>
      <w:tr w:rsidR="00722F76" w:rsidRPr="00F67417" w14:paraId="52B4A670" w14:textId="77777777" w:rsidTr="00BA777C">
        <w:tc>
          <w:tcPr>
            <w:tcW w:w="4390" w:type="dxa"/>
          </w:tcPr>
          <w:p w14:paraId="075CB463" w14:textId="77777777" w:rsidR="00722F76" w:rsidRPr="00F67417" w:rsidRDefault="00722F76" w:rsidP="00722F7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67417">
              <w:rPr>
                <w:rFonts w:cstheme="minorHAnsi"/>
                <w:b/>
                <w:bCs/>
                <w:sz w:val="22"/>
                <w:szCs w:val="22"/>
              </w:rPr>
              <w:t>Embolisation material</w:t>
            </w:r>
          </w:p>
        </w:tc>
        <w:tc>
          <w:tcPr>
            <w:tcW w:w="992" w:type="dxa"/>
          </w:tcPr>
          <w:p w14:paraId="0A80E128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0D4A6EEF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7B8E9186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31" w:type="dxa"/>
          </w:tcPr>
          <w:p w14:paraId="2771C58E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&gt;0.9</w:t>
            </w:r>
          </w:p>
        </w:tc>
      </w:tr>
      <w:tr w:rsidR="00722F76" w:rsidRPr="00F67417" w14:paraId="38D8B4AD" w14:textId="77777777" w:rsidTr="00BA777C">
        <w:tc>
          <w:tcPr>
            <w:tcW w:w="4390" w:type="dxa"/>
          </w:tcPr>
          <w:p w14:paraId="7761E5F5" w14:textId="77777777" w:rsidR="00722F76" w:rsidRPr="00F67417" w:rsidRDefault="00722F76" w:rsidP="00722F76">
            <w:pPr>
              <w:ind w:left="720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PHIL</w:t>
            </w:r>
          </w:p>
        </w:tc>
        <w:tc>
          <w:tcPr>
            <w:tcW w:w="992" w:type="dxa"/>
          </w:tcPr>
          <w:p w14:paraId="01BFEEF4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3B3EBF5D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NA</w:t>
            </w:r>
          </w:p>
        </w:tc>
        <w:tc>
          <w:tcPr>
            <w:tcW w:w="1410" w:type="dxa"/>
          </w:tcPr>
          <w:p w14:paraId="71401984" w14:textId="31A397D8" w:rsidR="00722F76" w:rsidRPr="00F67417" w:rsidRDefault="00FE206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 (50%)</w:t>
            </w:r>
          </w:p>
        </w:tc>
        <w:tc>
          <w:tcPr>
            <w:tcW w:w="931" w:type="dxa"/>
          </w:tcPr>
          <w:p w14:paraId="431FDFC7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22F76" w:rsidRPr="00F67417" w14:paraId="733D9E32" w14:textId="77777777" w:rsidTr="00BA777C">
        <w:tc>
          <w:tcPr>
            <w:tcW w:w="4390" w:type="dxa"/>
          </w:tcPr>
          <w:p w14:paraId="6C983373" w14:textId="77777777" w:rsidR="00722F76" w:rsidRPr="00F67417" w:rsidRDefault="00722F76" w:rsidP="00722F76">
            <w:pPr>
              <w:ind w:left="720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Onyx</w:t>
            </w:r>
          </w:p>
        </w:tc>
        <w:tc>
          <w:tcPr>
            <w:tcW w:w="992" w:type="dxa"/>
          </w:tcPr>
          <w:p w14:paraId="25FAC47B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20506659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NA</w:t>
            </w:r>
          </w:p>
        </w:tc>
        <w:tc>
          <w:tcPr>
            <w:tcW w:w="1410" w:type="dxa"/>
          </w:tcPr>
          <w:p w14:paraId="477318A2" w14:textId="19F36D2D" w:rsidR="00722F76" w:rsidRPr="00F67417" w:rsidRDefault="00FE206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11 (3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F67417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31" w:type="dxa"/>
          </w:tcPr>
          <w:p w14:paraId="2584D073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22F76" w:rsidRPr="00F67417" w14:paraId="64191CC0" w14:textId="77777777" w:rsidTr="00BA777C">
        <w:tc>
          <w:tcPr>
            <w:tcW w:w="4390" w:type="dxa"/>
          </w:tcPr>
          <w:p w14:paraId="1DEADCE0" w14:textId="77777777" w:rsidR="00722F76" w:rsidRPr="00F67417" w:rsidRDefault="00722F76" w:rsidP="00722F76">
            <w:pPr>
              <w:ind w:left="720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992" w:type="dxa"/>
          </w:tcPr>
          <w:p w14:paraId="562848D4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627EC37B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NA</w:t>
            </w:r>
          </w:p>
        </w:tc>
        <w:tc>
          <w:tcPr>
            <w:tcW w:w="1410" w:type="dxa"/>
          </w:tcPr>
          <w:p w14:paraId="341E370D" w14:textId="3F8D8776" w:rsidR="00722F76" w:rsidRPr="00F67417" w:rsidRDefault="00FE206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2 (</w:t>
            </w:r>
            <w:r>
              <w:rPr>
                <w:rFonts w:cstheme="minorHAnsi"/>
                <w:sz w:val="22"/>
                <w:szCs w:val="22"/>
              </w:rPr>
              <w:t>6</w:t>
            </w:r>
            <w:r w:rsidRPr="00F67417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31" w:type="dxa"/>
          </w:tcPr>
          <w:p w14:paraId="0632C0BF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22F76" w:rsidRPr="00F67417" w14:paraId="31206416" w14:textId="77777777" w:rsidTr="00BA777C">
        <w:tc>
          <w:tcPr>
            <w:tcW w:w="4390" w:type="dxa"/>
          </w:tcPr>
          <w:p w14:paraId="3270E8E3" w14:textId="77777777" w:rsidR="00722F76" w:rsidRPr="00F67417" w:rsidRDefault="00722F76" w:rsidP="00722F76">
            <w:pPr>
              <w:ind w:left="720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992" w:type="dxa"/>
          </w:tcPr>
          <w:p w14:paraId="30A31EF6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7CE79CAE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NA</w:t>
            </w:r>
          </w:p>
        </w:tc>
        <w:tc>
          <w:tcPr>
            <w:tcW w:w="1410" w:type="dxa"/>
          </w:tcPr>
          <w:p w14:paraId="5C72ACD4" w14:textId="3F2371D2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67417">
              <w:rPr>
                <w:rFonts w:cstheme="minorHAnsi"/>
                <w:sz w:val="22"/>
                <w:szCs w:val="22"/>
              </w:rPr>
              <w:t>4 (</w:t>
            </w:r>
            <w:r w:rsidR="00FE2066">
              <w:rPr>
                <w:rFonts w:cstheme="minorHAnsi"/>
                <w:sz w:val="22"/>
                <w:szCs w:val="22"/>
              </w:rPr>
              <w:t>12</w:t>
            </w:r>
            <w:r w:rsidRPr="00F67417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31" w:type="dxa"/>
          </w:tcPr>
          <w:p w14:paraId="365D3754" w14:textId="77777777" w:rsidR="00722F76" w:rsidRPr="00F67417" w:rsidRDefault="00722F76" w:rsidP="00722F76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3720B" w:rsidRPr="00F67417" w14:paraId="0BD94CFB" w14:textId="77777777" w:rsidTr="00BA777C">
        <w:tc>
          <w:tcPr>
            <w:tcW w:w="4390" w:type="dxa"/>
          </w:tcPr>
          <w:p w14:paraId="559B4113" w14:textId="6DD958AC" w:rsidR="00C3720B" w:rsidRPr="00C3720B" w:rsidRDefault="00C3720B" w:rsidP="00C3720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3720B">
              <w:rPr>
                <w:rFonts w:cstheme="minorHAnsi"/>
                <w:b/>
                <w:bCs/>
                <w:sz w:val="22"/>
                <w:szCs w:val="22"/>
              </w:rPr>
              <w:t>Surgery complications</w:t>
            </w:r>
          </w:p>
        </w:tc>
        <w:tc>
          <w:tcPr>
            <w:tcW w:w="992" w:type="dxa"/>
          </w:tcPr>
          <w:p w14:paraId="401C5716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1A45B106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0" w:type="dxa"/>
          </w:tcPr>
          <w:p w14:paraId="7EA4F856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31" w:type="dxa"/>
          </w:tcPr>
          <w:p w14:paraId="19D7EE2F" w14:textId="000EED9F" w:rsidR="00C3720B" w:rsidRPr="00F67417" w:rsidRDefault="005C2957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gt;0.9</w:t>
            </w:r>
          </w:p>
        </w:tc>
      </w:tr>
      <w:tr w:rsidR="00C3720B" w:rsidRPr="00F67417" w14:paraId="3BAE2029" w14:textId="77777777" w:rsidTr="00BA777C">
        <w:tc>
          <w:tcPr>
            <w:tcW w:w="4390" w:type="dxa"/>
          </w:tcPr>
          <w:p w14:paraId="34696C5E" w14:textId="2F373304" w:rsidR="00C3720B" w:rsidRPr="00F67417" w:rsidRDefault="00C3720B" w:rsidP="00C3720B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layed haematoma (&gt; 24hr post-op)</w:t>
            </w:r>
          </w:p>
        </w:tc>
        <w:tc>
          <w:tcPr>
            <w:tcW w:w="992" w:type="dxa"/>
          </w:tcPr>
          <w:p w14:paraId="4B6F34E7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044D6B32" w14:textId="134F01B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</w:t>
            </w:r>
            <w:r w:rsidR="00FE2066">
              <w:rPr>
                <w:rFonts w:cstheme="minorHAnsi"/>
                <w:sz w:val="22"/>
                <w:szCs w:val="22"/>
              </w:rPr>
              <w:t>2</w:t>
            </w:r>
            <w:r w:rsidR="00AA29CC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410" w:type="dxa"/>
          </w:tcPr>
          <w:p w14:paraId="29161882" w14:textId="56A208F5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931" w:type="dxa"/>
          </w:tcPr>
          <w:p w14:paraId="4FB707AC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3720B" w:rsidRPr="00F67417" w14:paraId="174FBDFC" w14:textId="77777777" w:rsidTr="00BA777C">
        <w:tc>
          <w:tcPr>
            <w:tcW w:w="4390" w:type="dxa"/>
          </w:tcPr>
          <w:p w14:paraId="0613DC6A" w14:textId="0CDEF774" w:rsidR="00C3720B" w:rsidRPr="00F67417" w:rsidRDefault="00C3720B" w:rsidP="00EB180E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arly haematoma (&lt; 24hr post-op)</w:t>
            </w:r>
          </w:p>
        </w:tc>
        <w:tc>
          <w:tcPr>
            <w:tcW w:w="992" w:type="dxa"/>
          </w:tcPr>
          <w:p w14:paraId="42FB928B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4831B5A3" w14:textId="382EBCDD" w:rsidR="00C3720B" w:rsidRPr="00F67417" w:rsidRDefault="008C30F9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</w:t>
            </w:r>
            <w:r w:rsidR="00FE2066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410" w:type="dxa"/>
          </w:tcPr>
          <w:p w14:paraId="36121192" w14:textId="4CC8961B" w:rsidR="00C3720B" w:rsidRPr="00F67417" w:rsidRDefault="00DE7F8E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931" w:type="dxa"/>
          </w:tcPr>
          <w:p w14:paraId="6E38E255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3720B" w:rsidRPr="00F67417" w14:paraId="2853B68F" w14:textId="77777777" w:rsidTr="00BA777C">
        <w:tc>
          <w:tcPr>
            <w:tcW w:w="4390" w:type="dxa"/>
          </w:tcPr>
          <w:p w14:paraId="3B21A58E" w14:textId="46E67268" w:rsidR="00C3720B" w:rsidRPr="00F67417" w:rsidRDefault="00C3720B" w:rsidP="00EB180E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ocal neurological deficit</w:t>
            </w:r>
          </w:p>
        </w:tc>
        <w:tc>
          <w:tcPr>
            <w:tcW w:w="992" w:type="dxa"/>
          </w:tcPr>
          <w:p w14:paraId="14D90F5B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662ED692" w14:textId="74613A67" w:rsidR="00C3720B" w:rsidRPr="00F67417" w:rsidRDefault="002C42A3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 (</w:t>
            </w:r>
            <w:r w:rsidR="00FE2066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410" w:type="dxa"/>
          </w:tcPr>
          <w:p w14:paraId="2DEA87F1" w14:textId="02DFDA1C" w:rsidR="00C3720B" w:rsidRPr="00F67417" w:rsidRDefault="00D46135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 (</w:t>
            </w:r>
            <w:r w:rsidR="00FE2066">
              <w:rPr>
                <w:rFonts w:cstheme="minorHAnsi"/>
                <w:sz w:val="22"/>
                <w:szCs w:val="22"/>
              </w:rPr>
              <w:t>9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31" w:type="dxa"/>
          </w:tcPr>
          <w:p w14:paraId="196DE76B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3720B" w:rsidRPr="00F67417" w14:paraId="441C499F" w14:textId="77777777" w:rsidTr="00BA777C">
        <w:tc>
          <w:tcPr>
            <w:tcW w:w="4390" w:type="dxa"/>
          </w:tcPr>
          <w:p w14:paraId="0AA80F4C" w14:textId="6A4EC3B8" w:rsidR="00C3720B" w:rsidRPr="00F67417" w:rsidRDefault="00C3720B" w:rsidP="00EB180E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fection</w:t>
            </w:r>
          </w:p>
        </w:tc>
        <w:tc>
          <w:tcPr>
            <w:tcW w:w="992" w:type="dxa"/>
          </w:tcPr>
          <w:p w14:paraId="6C5F7E18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2675545C" w14:textId="20E7D1F8" w:rsidR="00C3720B" w:rsidRPr="00F67417" w:rsidRDefault="00846951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1410" w:type="dxa"/>
          </w:tcPr>
          <w:p w14:paraId="7E3207A3" w14:textId="27D29BAE" w:rsidR="00C3720B" w:rsidRPr="00F67417" w:rsidRDefault="00846951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</w:t>
            </w:r>
            <w:r w:rsidR="00FE2066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31" w:type="dxa"/>
          </w:tcPr>
          <w:p w14:paraId="605BFD96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3720B" w:rsidRPr="00F67417" w14:paraId="01BC488C" w14:textId="77777777" w:rsidTr="00BA777C">
        <w:tc>
          <w:tcPr>
            <w:tcW w:w="4390" w:type="dxa"/>
          </w:tcPr>
          <w:p w14:paraId="2820C652" w14:textId="3DC445CD" w:rsidR="00C3720B" w:rsidRPr="00F67417" w:rsidRDefault="00C3720B" w:rsidP="00EB180E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ew hydrocephalus</w:t>
            </w:r>
          </w:p>
        </w:tc>
        <w:tc>
          <w:tcPr>
            <w:tcW w:w="992" w:type="dxa"/>
          </w:tcPr>
          <w:p w14:paraId="0C6501AC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19FDDAB6" w14:textId="42DE4822" w:rsidR="00C3720B" w:rsidRPr="00F67417" w:rsidRDefault="008C30F9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</w:t>
            </w:r>
            <w:r w:rsidR="00FE2066">
              <w:rPr>
                <w:rFonts w:cstheme="minorHAnsi"/>
                <w:sz w:val="22"/>
                <w:szCs w:val="22"/>
              </w:rPr>
              <w:t>2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410" w:type="dxa"/>
          </w:tcPr>
          <w:p w14:paraId="3ABC2693" w14:textId="1A98FEA0" w:rsidR="00C3720B" w:rsidRPr="00F67417" w:rsidRDefault="00274306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931" w:type="dxa"/>
          </w:tcPr>
          <w:p w14:paraId="5F20A08E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3720B" w:rsidRPr="00F67417" w14:paraId="147FE78D" w14:textId="77777777" w:rsidTr="00BA777C">
        <w:tc>
          <w:tcPr>
            <w:tcW w:w="4390" w:type="dxa"/>
          </w:tcPr>
          <w:p w14:paraId="473678D0" w14:textId="6B60B619" w:rsidR="00C3720B" w:rsidRPr="00F67417" w:rsidRDefault="00C3720B" w:rsidP="00EB180E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992" w:type="dxa"/>
          </w:tcPr>
          <w:p w14:paraId="0FC5A067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2BA744EB" w14:textId="68B7E64F" w:rsidR="00C3720B" w:rsidRPr="00F67417" w:rsidRDefault="00436846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 (</w:t>
            </w:r>
            <w:r w:rsidR="00FE2066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410" w:type="dxa"/>
          </w:tcPr>
          <w:p w14:paraId="4B0BB95F" w14:textId="3371249A" w:rsidR="00C3720B" w:rsidRPr="00F67417" w:rsidRDefault="008B2CDA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 (</w:t>
            </w:r>
            <w:r w:rsidR="00FE2066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31" w:type="dxa"/>
          </w:tcPr>
          <w:p w14:paraId="1BD34EBA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3720B" w:rsidRPr="00F67417" w14:paraId="06BB4BBE" w14:textId="77777777" w:rsidTr="00BA777C">
        <w:tc>
          <w:tcPr>
            <w:tcW w:w="4390" w:type="dxa"/>
          </w:tcPr>
          <w:p w14:paraId="1F478755" w14:textId="070BDDE4" w:rsidR="00C3720B" w:rsidRPr="00F67417" w:rsidRDefault="00C3720B" w:rsidP="00EB180E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izures</w:t>
            </w:r>
          </w:p>
        </w:tc>
        <w:tc>
          <w:tcPr>
            <w:tcW w:w="992" w:type="dxa"/>
          </w:tcPr>
          <w:p w14:paraId="161F7CEE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51088104" w14:textId="574C7211" w:rsidR="00C3720B" w:rsidRPr="00F67417" w:rsidRDefault="004E27B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 (</w:t>
            </w:r>
            <w:r w:rsidR="00FE2066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410" w:type="dxa"/>
          </w:tcPr>
          <w:p w14:paraId="4E4A4607" w14:textId="1566CE4B" w:rsidR="00C3720B" w:rsidRPr="00F67417" w:rsidRDefault="001A6658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</w:t>
            </w:r>
            <w:r w:rsidR="00FE2066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31" w:type="dxa"/>
          </w:tcPr>
          <w:p w14:paraId="126D50A4" w14:textId="77777777" w:rsidR="00C3720B" w:rsidRPr="00F67417" w:rsidRDefault="00C3720B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E2066" w:rsidRPr="00F67417" w14:paraId="5638C075" w14:textId="77777777" w:rsidTr="00BA777C">
        <w:tc>
          <w:tcPr>
            <w:tcW w:w="4390" w:type="dxa"/>
          </w:tcPr>
          <w:p w14:paraId="01B103E2" w14:textId="77777777" w:rsidR="00FE2066" w:rsidRPr="00F67417" w:rsidRDefault="00FE2066" w:rsidP="00EB180E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ultiple of above</w:t>
            </w:r>
          </w:p>
        </w:tc>
        <w:tc>
          <w:tcPr>
            <w:tcW w:w="992" w:type="dxa"/>
          </w:tcPr>
          <w:p w14:paraId="7EEE97A4" w14:textId="77777777" w:rsidR="00FE2066" w:rsidRPr="00F67417" w:rsidRDefault="00FE2066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223C64AB" w14:textId="44090816" w:rsidR="00FE2066" w:rsidRPr="00F67417" w:rsidRDefault="00FE2066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2%)</w:t>
            </w:r>
          </w:p>
        </w:tc>
        <w:tc>
          <w:tcPr>
            <w:tcW w:w="1410" w:type="dxa"/>
          </w:tcPr>
          <w:p w14:paraId="01EEC8DE" w14:textId="73B7B01F" w:rsidR="00FE2066" w:rsidRPr="00F67417" w:rsidRDefault="00FE2066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 (6%)</w:t>
            </w:r>
          </w:p>
        </w:tc>
        <w:tc>
          <w:tcPr>
            <w:tcW w:w="931" w:type="dxa"/>
          </w:tcPr>
          <w:p w14:paraId="409CB0D5" w14:textId="77777777" w:rsidR="00FE2066" w:rsidRPr="00F67417" w:rsidRDefault="00FE2066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68A3" w:rsidRPr="00F67417" w14:paraId="5D1EA857" w14:textId="77777777" w:rsidTr="00BA777C">
        <w:tc>
          <w:tcPr>
            <w:tcW w:w="4390" w:type="dxa"/>
          </w:tcPr>
          <w:p w14:paraId="02262545" w14:textId="1B3F18B5" w:rsidR="007A68A3" w:rsidRDefault="007A68A3" w:rsidP="00EB180E">
            <w:pPr>
              <w:ind w:left="7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No </w:t>
            </w:r>
            <w:r w:rsidR="003001B9">
              <w:rPr>
                <w:rFonts w:cstheme="minorHAnsi"/>
                <w:sz w:val="22"/>
                <w:szCs w:val="22"/>
              </w:rPr>
              <w:t xml:space="preserve">documented </w:t>
            </w:r>
            <w:r>
              <w:rPr>
                <w:rFonts w:cstheme="minorHAnsi"/>
                <w:sz w:val="22"/>
                <w:szCs w:val="22"/>
              </w:rPr>
              <w:t>complications</w:t>
            </w:r>
          </w:p>
        </w:tc>
        <w:tc>
          <w:tcPr>
            <w:tcW w:w="992" w:type="dxa"/>
          </w:tcPr>
          <w:p w14:paraId="0C7069DD" w14:textId="77777777" w:rsidR="007A68A3" w:rsidRPr="00F67417" w:rsidRDefault="007A68A3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93" w:type="dxa"/>
          </w:tcPr>
          <w:p w14:paraId="4F99F3B1" w14:textId="0DFA32BF" w:rsidR="007A68A3" w:rsidRDefault="00EB7D9E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0</w:t>
            </w:r>
            <w:r w:rsidR="00FE2066">
              <w:rPr>
                <w:rFonts w:cstheme="minorHAnsi"/>
                <w:sz w:val="22"/>
                <w:szCs w:val="22"/>
              </w:rPr>
              <w:t xml:space="preserve"> (74%)</w:t>
            </w:r>
          </w:p>
        </w:tc>
        <w:tc>
          <w:tcPr>
            <w:tcW w:w="1410" w:type="dxa"/>
          </w:tcPr>
          <w:p w14:paraId="6026A4CE" w14:textId="02CF63B7" w:rsidR="007A68A3" w:rsidRDefault="00EB7D9E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</w:t>
            </w:r>
            <w:r w:rsidR="00FE2066">
              <w:rPr>
                <w:rFonts w:cstheme="minorHAnsi"/>
                <w:sz w:val="22"/>
                <w:szCs w:val="22"/>
              </w:rPr>
              <w:t xml:space="preserve"> (74%)</w:t>
            </w:r>
          </w:p>
        </w:tc>
        <w:tc>
          <w:tcPr>
            <w:tcW w:w="931" w:type="dxa"/>
          </w:tcPr>
          <w:p w14:paraId="458D69BF" w14:textId="77777777" w:rsidR="007A68A3" w:rsidRPr="00F67417" w:rsidRDefault="007A68A3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3720B" w:rsidRPr="00F67417" w14:paraId="2538229D" w14:textId="77777777" w:rsidTr="00BA777C">
        <w:tc>
          <w:tcPr>
            <w:tcW w:w="4390" w:type="dxa"/>
            <w:tcBorders>
              <w:bottom w:val="single" w:sz="4" w:space="0" w:color="auto"/>
            </w:tcBorders>
          </w:tcPr>
          <w:p w14:paraId="4310BFBB" w14:textId="0355E14D" w:rsidR="00C3720B" w:rsidRPr="008A23F7" w:rsidRDefault="00C3720B" w:rsidP="00C3720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A23F7">
              <w:rPr>
                <w:rFonts w:cstheme="minorHAnsi"/>
                <w:b/>
                <w:bCs/>
                <w:sz w:val="22"/>
                <w:szCs w:val="22"/>
              </w:rPr>
              <w:t>Post-operative haemorrhage</w:t>
            </w:r>
            <w:r w:rsidR="004A4C44">
              <w:rPr>
                <w:rFonts w:cstheme="minorHAnsi"/>
                <w:b/>
                <w:bCs/>
                <w:sz w:val="22"/>
                <w:szCs w:val="22"/>
              </w:rPr>
              <w:t xml:space="preserve"> from AVM during study perio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983C53" w14:textId="19D2F430" w:rsidR="00C3720B" w:rsidRPr="00F67417" w:rsidRDefault="00A25B88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1.1%)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0F4F42BA" w14:textId="261D8588" w:rsidR="00C3720B" w:rsidRPr="00F67417" w:rsidRDefault="00743846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1.9%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6EBF95BC" w14:textId="489265C1" w:rsidR="00C3720B" w:rsidRPr="00F67417" w:rsidRDefault="00745688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6E04808" w14:textId="35A7211B" w:rsidR="00C3720B" w:rsidRPr="00F67417" w:rsidRDefault="00403BF0" w:rsidP="00EB180E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gt;0.9</w:t>
            </w:r>
          </w:p>
        </w:tc>
      </w:tr>
      <w:tr w:rsidR="006206B8" w:rsidRPr="00F67417" w14:paraId="28A2A9D7" w14:textId="77777777" w:rsidTr="0049364C">
        <w:tc>
          <w:tcPr>
            <w:tcW w:w="9016" w:type="dxa"/>
            <w:gridSpan w:val="5"/>
            <w:tcBorders>
              <w:left w:val="nil"/>
              <w:bottom w:val="nil"/>
              <w:right w:val="nil"/>
            </w:tcBorders>
          </w:tcPr>
          <w:p w14:paraId="3B723D33" w14:textId="34BBEB0B" w:rsidR="006206B8" w:rsidRDefault="006206B8" w:rsidP="006206B8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</w:tbl>
    <w:p w14:paraId="67A5DE00" w14:textId="77777777" w:rsidR="00BB1B3E" w:rsidRDefault="00BB1B3E"/>
    <w:p w14:paraId="0C4724DF" w14:textId="4BE21D3F" w:rsidR="00A62273" w:rsidRPr="00BA777C" w:rsidRDefault="00A72776" w:rsidP="00A62273">
      <w:r>
        <w:br w:type="page"/>
      </w:r>
      <w:r w:rsidR="00A62273" w:rsidRPr="00A72776">
        <w:rPr>
          <w:b/>
          <w:bCs/>
        </w:rPr>
        <w:lastRenderedPageBreak/>
        <w:t>Supplementary Table 2:</w:t>
      </w:r>
      <w:r w:rsidR="00A62273">
        <w:t xml:space="preserve"> </w:t>
      </w:r>
      <w:r w:rsidR="00A62273">
        <w:rPr>
          <w:rFonts w:cstheme="minorHAnsi"/>
        </w:rPr>
        <w:t xml:space="preserve">Binomial logistic regression analyses of association of embolisation with </w:t>
      </w:r>
      <w:r w:rsidR="00A62273">
        <w:rPr>
          <w:rFonts w:cstheme="minorHAnsi"/>
        </w:rPr>
        <w:t>completeness of resection</w:t>
      </w:r>
      <w:r w:rsidR="00A62273">
        <w:rPr>
          <w:rFonts w:cstheme="minorHAnsi"/>
        </w:rPr>
        <w:t xml:space="preserve"> adjusted for Spetzler-Martin grade components</w:t>
      </w:r>
      <w:r w:rsidR="00A62273">
        <w:rPr>
          <w:rFonts w:cstheme="minorHAnsi"/>
        </w:rPr>
        <w:t xml:space="preserve"> and order of surgery</w:t>
      </w:r>
      <w:r w:rsidR="00CC62AB">
        <w:rPr>
          <w:rFonts w:cstheme="minorHAnsi"/>
        </w:rPr>
        <w:t xml:space="preserve"> from first resection performed in series to last using</w:t>
      </w:r>
      <w:r w:rsidR="00A62273">
        <w:rPr>
          <w:rFonts w:cstheme="minorHAnsi"/>
        </w:rPr>
        <w:t xml:space="preserve"> fixed and mixed effects models</w:t>
      </w:r>
      <w:r w:rsidR="00A62273">
        <w:rPr>
          <w:rFonts w:cstheme="minorHAnsi"/>
        </w:rPr>
        <w:t xml:space="preserve">. </w:t>
      </w:r>
      <w:proofErr w:type="spellStart"/>
      <w:r w:rsidR="00BA777C">
        <w:rPr>
          <w:rFonts w:cstheme="minorHAnsi"/>
        </w:rPr>
        <w:t>aOR</w:t>
      </w:r>
      <w:proofErr w:type="spellEnd"/>
      <w:r w:rsidR="00BA777C">
        <w:rPr>
          <w:rFonts w:cstheme="minorHAnsi"/>
        </w:rPr>
        <w:t xml:space="preserve"> Adjusted odds ratio; </w:t>
      </w:r>
      <w:r w:rsidR="00BA777C" w:rsidRPr="00BA777C">
        <w:rPr>
          <w:rFonts w:cstheme="minorHAnsi"/>
        </w:rPr>
        <w:t>*95% Confidence inter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62273" w14:paraId="108128EE" w14:textId="77777777" w:rsidTr="004569A6">
        <w:tc>
          <w:tcPr>
            <w:tcW w:w="3005" w:type="dxa"/>
            <w:tcBorders>
              <w:bottom w:val="single" w:sz="4" w:space="0" w:color="auto"/>
            </w:tcBorders>
          </w:tcPr>
          <w:p w14:paraId="205E29F3" w14:textId="77777777" w:rsidR="00A62273" w:rsidRPr="00726FE7" w:rsidRDefault="00A62273" w:rsidP="004569A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77C05D3" w14:textId="77777777" w:rsidR="00A62273" w:rsidRPr="00726FE7" w:rsidRDefault="00A62273" w:rsidP="004569A6">
            <w:pPr>
              <w:rPr>
                <w:rFonts w:cstheme="minorHAnsi"/>
                <w:b/>
                <w:bCs/>
              </w:rPr>
            </w:pPr>
            <w:proofErr w:type="spellStart"/>
            <w:r w:rsidRPr="00726FE7">
              <w:rPr>
                <w:rFonts w:cstheme="minorHAnsi"/>
                <w:b/>
                <w:bCs/>
              </w:rPr>
              <w:t>aOR</w:t>
            </w:r>
            <w:proofErr w:type="spellEnd"/>
            <w:r w:rsidRPr="00726FE7">
              <w:rPr>
                <w:rFonts w:cstheme="minorHAnsi"/>
                <w:b/>
                <w:bCs/>
              </w:rPr>
              <w:t xml:space="preserve"> (95% CI</w:t>
            </w:r>
            <w:r w:rsidRPr="005C7A51">
              <w:rPr>
                <w:rFonts w:cstheme="minorHAnsi"/>
                <w:b/>
                <w:bCs/>
              </w:rPr>
              <w:t>*</w:t>
            </w:r>
            <w:r w:rsidRPr="00726FE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BF8527B" w14:textId="77777777" w:rsidR="00A62273" w:rsidRPr="00726FE7" w:rsidRDefault="00A62273" w:rsidP="004569A6">
            <w:pPr>
              <w:rPr>
                <w:rFonts w:cstheme="minorHAnsi"/>
                <w:b/>
                <w:bCs/>
              </w:rPr>
            </w:pPr>
            <w:r w:rsidRPr="00726FE7">
              <w:rPr>
                <w:rFonts w:cstheme="minorHAnsi"/>
                <w:b/>
                <w:bCs/>
              </w:rPr>
              <w:t>P-value</w:t>
            </w:r>
          </w:p>
        </w:tc>
      </w:tr>
      <w:tr w:rsidR="00CC62AB" w14:paraId="5210B364" w14:textId="77777777" w:rsidTr="00A8276D">
        <w:tc>
          <w:tcPr>
            <w:tcW w:w="3005" w:type="dxa"/>
            <w:tcBorders>
              <w:bottom w:val="nil"/>
            </w:tcBorders>
          </w:tcPr>
          <w:p w14:paraId="0FE3BBF6" w14:textId="77777777" w:rsidR="00CC62AB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Fixed effects</w:t>
            </w:r>
          </w:p>
        </w:tc>
        <w:tc>
          <w:tcPr>
            <w:tcW w:w="3005" w:type="dxa"/>
            <w:tcBorders>
              <w:bottom w:val="nil"/>
            </w:tcBorders>
          </w:tcPr>
          <w:p w14:paraId="2EAE93C6" w14:textId="77777777" w:rsidR="00CC62AB" w:rsidRDefault="00CC62AB" w:rsidP="004569A6">
            <w:pPr>
              <w:rPr>
                <w:rFonts w:cstheme="minorHAnsi"/>
              </w:rPr>
            </w:pPr>
          </w:p>
        </w:tc>
        <w:tc>
          <w:tcPr>
            <w:tcW w:w="3006" w:type="dxa"/>
            <w:tcBorders>
              <w:bottom w:val="nil"/>
            </w:tcBorders>
          </w:tcPr>
          <w:p w14:paraId="460BE9AF" w14:textId="4BA83AC7" w:rsidR="00CC62AB" w:rsidRDefault="00CC62AB" w:rsidP="004569A6">
            <w:pPr>
              <w:rPr>
                <w:rFonts w:cstheme="minorHAnsi"/>
              </w:rPr>
            </w:pPr>
          </w:p>
        </w:tc>
      </w:tr>
      <w:tr w:rsidR="00A62273" w14:paraId="50552583" w14:textId="77777777" w:rsidTr="004569A6">
        <w:tc>
          <w:tcPr>
            <w:tcW w:w="3005" w:type="dxa"/>
            <w:tcBorders>
              <w:top w:val="nil"/>
              <w:bottom w:val="nil"/>
            </w:tcBorders>
          </w:tcPr>
          <w:p w14:paraId="65BEF4D8" w14:textId="77777777" w:rsidR="00A62273" w:rsidRDefault="00A62273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9C3E36C" w14:textId="4B830A47" w:rsidR="00A62273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8.2 (1.6 – 66.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AF8A816" w14:textId="6DF3F05D" w:rsidR="00A62273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</w:tr>
      <w:tr w:rsidR="00A62273" w14:paraId="38B7CA60" w14:textId="77777777" w:rsidTr="004569A6">
        <w:tc>
          <w:tcPr>
            <w:tcW w:w="3005" w:type="dxa"/>
            <w:tcBorders>
              <w:top w:val="nil"/>
              <w:bottom w:val="nil"/>
            </w:tcBorders>
          </w:tcPr>
          <w:p w14:paraId="6D8D0467" w14:textId="77777777" w:rsidR="00A62273" w:rsidRDefault="00A62273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5EEE03F" w14:textId="39200F46" w:rsidR="00A62273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1.3 (0.32 – 5.9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81DC267" w14:textId="61A91A31" w:rsidR="00A62273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A62273" w14:paraId="0CDA31B7" w14:textId="77777777" w:rsidTr="004569A6">
        <w:tc>
          <w:tcPr>
            <w:tcW w:w="3005" w:type="dxa"/>
            <w:tcBorders>
              <w:top w:val="nil"/>
              <w:bottom w:val="nil"/>
            </w:tcBorders>
          </w:tcPr>
          <w:p w14:paraId="7DDBA05C" w14:textId="77777777" w:rsidR="00A62273" w:rsidRDefault="00A62273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DA3E14E" w14:textId="2E396C7F" w:rsidR="00A62273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96 (0.59 – 1.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3075F27" w14:textId="1163D6E7" w:rsidR="00A62273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</w:tr>
      <w:tr w:rsidR="00A62273" w14:paraId="17685F19" w14:textId="77777777" w:rsidTr="00CC62AB">
        <w:tc>
          <w:tcPr>
            <w:tcW w:w="3005" w:type="dxa"/>
            <w:tcBorders>
              <w:top w:val="nil"/>
              <w:bottom w:val="nil"/>
            </w:tcBorders>
          </w:tcPr>
          <w:p w14:paraId="29B1E517" w14:textId="77777777" w:rsidR="00A62273" w:rsidRDefault="00A62273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8AE7242" w14:textId="0B7F31D0" w:rsidR="00A62273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17 (0.04 – 0.61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7620BB8" w14:textId="28A12885" w:rsidR="00A62273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0087</w:t>
            </w:r>
          </w:p>
        </w:tc>
      </w:tr>
      <w:tr w:rsidR="00CC62AB" w14:paraId="36925881" w14:textId="77777777" w:rsidTr="00CC62AB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92AC1B4" w14:textId="2508BD59" w:rsidR="00CC62AB" w:rsidRDefault="00CC62AB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Order of procedur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6855E0F1" w14:textId="4A6AEE4D" w:rsidR="00CC62AB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1.0 (0.99 – 1.0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41A3737D" w14:textId="5D329147" w:rsidR="00CC62AB" w:rsidRDefault="00CC62AB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</w:tr>
      <w:tr w:rsidR="00CC62AB" w14:paraId="27EBEA24" w14:textId="77777777" w:rsidTr="00CC62AB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7F3B360" w14:textId="51EFEE56" w:rsidR="00CC62AB" w:rsidRDefault="00CC62AB" w:rsidP="00CC62AB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Mixed</w:t>
            </w:r>
            <w:r>
              <w:rPr>
                <w:rFonts w:cstheme="minorHAnsi"/>
                <w:i/>
                <w:iCs/>
              </w:rPr>
              <w:t xml:space="preserve"> effect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B356FC5" w14:textId="77777777" w:rsidR="00CC62AB" w:rsidRDefault="00CC62AB" w:rsidP="00CC62AB">
            <w:pPr>
              <w:rPr>
                <w:rFonts w:cstheme="minorHAnsi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2C0DC92F" w14:textId="77777777" w:rsidR="00CC62AB" w:rsidRDefault="00CC62AB" w:rsidP="00CC62AB">
            <w:pPr>
              <w:rPr>
                <w:rFonts w:cstheme="minorHAnsi"/>
              </w:rPr>
            </w:pPr>
          </w:p>
        </w:tc>
      </w:tr>
      <w:tr w:rsidR="00CC62AB" w14:paraId="592DF2D8" w14:textId="77777777" w:rsidTr="00CC62AB">
        <w:tc>
          <w:tcPr>
            <w:tcW w:w="3005" w:type="dxa"/>
            <w:tcBorders>
              <w:top w:val="nil"/>
              <w:bottom w:val="nil"/>
            </w:tcBorders>
          </w:tcPr>
          <w:p w14:paraId="2082274B" w14:textId="05C04B3E" w:rsidR="00CC62AB" w:rsidRPr="00CC62AB" w:rsidRDefault="00CC62AB" w:rsidP="00CC62AB">
            <w:pPr>
              <w:ind w:left="316"/>
              <w:rPr>
                <w:rFonts w:cstheme="minorHAnsi"/>
                <w:b/>
                <w:bCs/>
              </w:rPr>
            </w:pPr>
            <w:r w:rsidRPr="00CC62AB">
              <w:rPr>
                <w:rFonts w:cstheme="minorHAnsi"/>
                <w:b/>
                <w:bCs/>
              </w:rPr>
              <w:t xml:space="preserve">Random intercept 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C2A3546" w14:textId="32A565B3" w:rsidR="00CC62AB" w:rsidRPr="00CC62AB" w:rsidRDefault="00CC62AB" w:rsidP="00CC62A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andard Deviation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A4A8DC8" w14:textId="37D81080" w:rsidR="00CC62AB" w:rsidRPr="00CC62AB" w:rsidRDefault="00CC62AB" w:rsidP="00CC62A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C62AB" w14:paraId="083701FC" w14:textId="77777777" w:rsidTr="00CC62AB">
        <w:tc>
          <w:tcPr>
            <w:tcW w:w="3005" w:type="dxa"/>
            <w:tcBorders>
              <w:top w:val="nil"/>
              <w:bottom w:val="nil"/>
            </w:tcBorders>
          </w:tcPr>
          <w:p w14:paraId="52CA235B" w14:textId="4B7E2324" w:rsidR="00CC62AB" w:rsidRDefault="00CC62AB" w:rsidP="00CC62AB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Order of procedur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FBB4090" w14:textId="51633173" w:rsidR="00CC62AB" w:rsidRDefault="00CC62AB" w:rsidP="00CC62AB">
            <w:pPr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DA89A5F" w14:textId="77777777" w:rsidR="00CC62AB" w:rsidRDefault="00CC62AB" w:rsidP="00CC62AB">
            <w:pPr>
              <w:rPr>
                <w:rFonts w:cstheme="minorHAnsi"/>
              </w:rPr>
            </w:pPr>
          </w:p>
        </w:tc>
      </w:tr>
      <w:tr w:rsidR="00766636" w14:paraId="6E76D3CF" w14:textId="77777777" w:rsidTr="00CC62AB">
        <w:tc>
          <w:tcPr>
            <w:tcW w:w="3005" w:type="dxa"/>
            <w:tcBorders>
              <w:top w:val="nil"/>
              <w:bottom w:val="nil"/>
            </w:tcBorders>
          </w:tcPr>
          <w:p w14:paraId="4153E15C" w14:textId="536EAB60" w:rsidR="00766636" w:rsidRPr="00766636" w:rsidRDefault="00766636" w:rsidP="00766636">
            <w:pPr>
              <w:ind w:left="316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ixed effects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9F964D5" w14:textId="2FBBA154" w:rsidR="00766636" w:rsidRDefault="00766636" w:rsidP="00766636">
            <w:pPr>
              <w:rPr>
                <w:rFonts w:cstheme="minorHAnsi"/>
              </w:rPr>
            </w:pPr>
            <w:proofErr w:type="spellStart"/>
            <w:r w:rsidRPr="00726FE7">
              <w:rPr>
                <w:rFonts w:cstheme="minorHAnsi"/>
                <w:b/>
                <w:bCs/>
              </w:rPr>
              <w:t>aOR</w:t>
            </w:r>
            <w:proofErr w:type="spellEnd"/>
            <w:r w:rsidRPr="00726FE7">
              <w:rPr>
                <w:rFonts w:cstheme="minorHAnsi"/>
                <w:b/>
                <w:bCs/>
              </w:rPr>
              <w:t xml:space="preserve"> (95% CI</w:t>
            </w:r>
            <w:r w:rsidRPr="005C7A51">
              <w:rPr>
                <w:rFonts w:cstheme="minorHAnsi"/>
                <w:b/>
                <w:bCs/>
              </w:rPr>
              <w:t>*</w:t>
            </w:r>
            <w:r w:rsidRPr="00726FE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F9E141F" w14:textId="4C28DC92" w:rsidR="00766636" w:rsidRDefault="00766636" w:rsidP="00766636">
            <w:pPr>
              <w:rPr>
                <w:rFonts w:cstheme="minorHAnsi"/>
              </w:rPr>
            </w:pPr>
            <w:r w:rsidRPr="00726FE7">
              <w:rPr>
                <w:rFonts w:cstheme="minorHAnsi"/>
                <w:b/>
                <w:bCs/>
              </w:rPr>
              <w:t>P-value</w:t>
            </w:r>
          </w:p>
        </w:tc>
      </w:tr>
      <w:tr w:rsidR="00766636" w14:paraId="3303B282" w14:textId="77777777" w:rsidTr="00CC62AB">
        <w:tc>
          <w:tcPr>
            <w:tcW w:w="3005" w:type="dxa"/>
            <w:tcBorders>
              <w:top w:val="nil"/>
              <w:bottom w:val="nil"/>
            </w:tcBorders>
          </w:tcPr>
          <w:p w14:paraId="5FA8916D" w14:textId="0F40248D" w:rsidR="00766636" w:rsidRDefault="00766636" w:rsidP="0076663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0DFEBB8" w14:textId="5C6545F1" w:rsidR="00766636" w:rsidRDefault="00E46C4E" w:rsidP="00766636">
            <w:pPr>
              <w:rPr>
                <w:rFonts w:cstheme="minorHAnsi"/>
              </w:rPr>
            </w:pPr>
            <w:r>
              <w:rPr>
                <w:rFonts w:cstheme="minorHAnsi"/>
              </w:rPr>
              <w:t>8.6 (1.5 – 25.6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962EBFB" w14:textId="100A1DE3" w:rsidR="00766636" w:rsidRDefault="00E46C4E" w:rsidP="00766636">
            <w:pPr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766636" w14:paraId="705CAB79" w14:textId="77777777" w:rsidTr="00CC62AB">
        <w:tc>
          <w:tcPr>
            <w:tcW w:w="3005" w:type="dxa"/>
            <w:tcBorders>
              <w:top w:val="nil"/>
              <w:bottom w:val="nil"/>
            </w:tcBorders>
          </w:tcPr>
          <w:p w14:paraId="65EAF29A" w14:textId="2AC6DBBD" w:rsidR="00766636" w:rsidRDefault="00766636" w:rsidP="0076663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169DCBC" w14:textId="094B653F" w:rsidR="00766636" w:rsidRDefault="00E46C4E" w:rsidP="00766636">
            <w:pPr>
              <w:rPr>
                <w:rFonts w:cstheme="minorHAnsi"/>
              </w:rPr>
            </w:pPr>
            <w:r>
              <w:rPr>
                <w:rFonts w:cstheme="minorHAnsi"/>
              </w:rPr>
              <w:t>1.0 (0.26 – 3.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545C328" w14:textId="1C089050" w:rsidR="00766636" w:rsidRDefault="00E46C4E" w:rsidP="00766636">
            <w:pPr>
              <w:rPr>
                <w:rFonts w:cstheme="minorHAnsi"/>
              </w:rPr>
            </w:pPr>
            <w:r>
              <w:rPr>
                <w:rFonts w:cstheme="minorHAnsi"/>
              </w:rPr>
              <w:t>&gt;0.9</w:t>
            </w:r>
          </w:p>
        </w:tc>
      </w:tr>
      <w:tr w:rsidR="00766636" w14:paraId="5F83AEB1" w14:textId="77777777" w:rsidTr="00E46C4E">
        <w:tc>
          <w:tcPr>
            <w:tcW w:w="3005" w:type="dxa"/>
            <w:tcBorders>
              <w:top w:val="nil"/>
              <w:bottom w:val="nil"/>
            </w:tcBorders>
          </w:tcPr>
          <w:p w14:paraId="2FE3F327" w14:textId="29E8A313" w:rsidR="00766636" w:rsidRDefault="00766636" w:rsidP="0076663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6F3F569" w14:textId="36152EB2" w:rsidR="00766636" w:rsidRDefault="00E46C4E" w:rsidP="00766636">
            <w:pPr>
              <w:rPr>
                <w:rFonts w:cstheme="minorHAnsi"/>
              </w:rPr>
            </w:pPr>
            <w:r>
              <w:rPr>
                <w:rFonts w:cstheme="minorHAnsi"/>
              </w:rPr>
              <w:t>1.0 (0.61 – 1.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81A999B" w14:textId="0E2EC9A0" w:rsidR="00766636" w:rsidRDefault="00E46C4E" w:rsidP="00766636">
            <w:pPr>
              <w:rPr>
                <w:rFonts w:cstheme="minorHAnsi"/>
              </w:rPr>
            </w:pPr>
            <w:r>
              <w:rPr>
                <w:rFonts w:cstheme="minorHAnsi"/>
              </w:rPr>
              <w:t>&gt;0.9</w:t>
            </w:r>
          </w:p>
        </w:tc>
      </w:tr>
      <w:tr w:rsidR="00766636" w14:paraId="0C536FC6" w14:textId="77777777" w:rsidTr="00E46C4E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F6B8432" w14:textId="5CC4D955" w:rsidR="00766636" w:rsidRDefault="00766636" w:rsidP="0076663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4ABB2FD4" w14:textId="5AB9DE10" w:rsidR="00766636" w:rsidRDefault="00E46C4E" w:rsidP="00766636">
            <w:pPr>
              <w:rPr>
                <w:rFonts w:cstheme="minorHAnsi"/>
              </w:rPr>
            </w:pPr>
            <w:r>
              <w:rPr>
                <w:rFonts w:cstheme="minorHAnsi"/>
              </w:rPr>
              <w:t>0.18 (0.046 – 0.66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0A26C4AA" w14:textId="53B8FA1F" w:rsidR="00766636" w:rsidRDefault="00E46C4E" w:rsidP="00766636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</w:tbl>
    <w:p w14:paraId="32ACCEA5" w14:textId="77777777" w:rsidR="00A62273" w:rsidRDefault="00A62273" w:rsidP="00A72776"/>
    <w:p w14:paraId="235394A1" w14:textId="77777777" w:rsidR="00BA777C" w:rsidRDefault="00BA777C" w:rsidP="003C42E2">
      <w:pPr>
        <w:rPr>
          <w:b/>
          <w:bCs/>
        </w:rPr>
      </w:pPr>
    </w:p>
    <w:p w14:paraId="6E3656AA" w14:textId="02551C65" w:rsidR="003C42E2" w:rsidRPr="00BA777C" w:rsidRDefault="003C42E2" w:rsidP="00A72776">
      <w:pPr>
        <w:rPr>
          <w:rFonts w:cstheme="minorHAnsi"/>
        </w:rPr>
      </w:pPr>
      <w:r w:rsidRPr="00A72776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A72776">
        <w:rPr>
          <w:b/>
          <w:bCs/>
        </w:rPr>
        <w:t>:</w:t>
      </w:r>
      <w:r>
        <w:t xml:space="preserve"> </w:t>
      </w:r>
      <w:r>
        <w:rPr>
          <w:rFonts w:cstheme="minorHAnsi"/>
        </w:rPr>
        <w:t>Binomial logistic regression analyses of association of embolisation completeness of resection adjusted for Spetzler-Martin</w:t>
      </w:r>
      <w:r>
        <w:rPr>
          <w:rFonts w:cstheme="minorHAnsi"/>
        </w:rPr>
        <w:t>-Lawton-Young extended</w:t>
      </w:r>
      <w:r>
        <w:rPr>
          <w:rFonts w:cstheme="minorHAnsi"/>
        </w:rPr>
        <w:t xml:space="preserve"> grade components. </w:t>
      </w:r>
      <w:proofErr w:type="spellStart"/>
      <w:r w:rsidR="00BA777C">
        <w:rPr>
          <w:rFonts w:cstheme="minorHAnsi"/>
        </w:rPr>
        <w:t>aOR</w:t>
      </w:r>
      <w:proofErr w:type="spellEnd"/>
      <w:r w:rsidR="00BA777C">
        <w:rPr>
          <w:rFonts w:cstheme="minorHAnsi"/>
        </w:rPr>
        <w:t xml:space="preserve"> Adjusted odds ratio; </w:t>
      </w:r>
      <w:r w:rsidR="00BA777C" w:rsidRPr="00BA777C">
        <w:rPr>
          <w:rFonts w:cstheme="minorHAnsi"/>
        </w:rPr>
        <w:t>*95% Confidence inter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C42E2" w:rsidRPr="00726FE7" w14:paraId="396466D2" w14:textId="77777777" w:rsidTr="004569A6">
        <w:tc>
          <w:tcPr>
            <w:tcW w:w="3005" w:type="dxa"/>
            <w:tcBorders>
              <w:bottom w:val="single" w:sz="4" w:space="0" w:color="auto"/>
            </w:tcBorders>
          </w:tcPr>
          <w:p w14:paraId="2AE35109" w14:textId="77777777" w:rsidR="003C42E2" w:rsidRPr="00726FE7" w:rsidRDefault="003C42E2" w:rsidP="004569A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DA89697" w14:textId="77777777" w:rsidR="003C42E2" w:rsidRPr="00726FE7" w:rsidRDefault="003C42E2" w:rsidP="004569A6">
            <w:pPr>
              <w:rPr>
                <w:rFonts w:cstheme="minorHAnsi"/>
                <w:b/>
                <w:bCs/>
              </w:rPr>
            </w:pPr>
            <w:proofErr w:type="spellStart"/>
            <w:r w:rsidRPr="00726FE7">
              <w:rPr>
                <w:rFonts w:cstheme="minorHAnsi"/>
                <w:b/>
                <w:bCs/>
              </w:rPr>
              <w:t>aOR</w:t>
            </w:r>
            <w:proofErr w:type="spellEnd"/>
            <w:r w:rsidRPr="00726FE7">
              <w:rPr>
                <w:rFonts w:cstheme="minorHAnsi"/>
                <w:b/>
                <w:bCs/>
              </w:rPr>
              <w:t xml:space="preserve"> (95% CI</w:t>
            </w:r>
            <w:r w:rsidRPr="005C7A51">
              <w:rPr>
                <w:rFonts w:cstheme="minorHAnsi"/>
                <w:b/>
                <w:bCs/>
              </w:rPr>
              <w:t>*</w:t>
            </w:r>
            <w:r w:rsidRPr="00726FE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7A61444" w14:textId="77777777" w:rsidR="003C42E2" w:rsidRPr="00726FE7" w:rsidRDefault="003C42E2" w:rsidP="004569A6">
            <w:pPr>
              <w:rPr>
                <w:rFonts w:cstheme="minorHAnsi"/>
                <w:b/>
                <w:bCs/>
              </w:rPr>
            </w:pPr>
            <w:r w:rsidRPr="00726FE7">
              <w:rPr>
                <w:rFonts w:cstheme="minorHAnsi"/>
                <w:b/>
                <w:bCs/>
              </w:rPr>
              <w:t>P-value</w:t>
            </w:r>
          </w:p>
        </w:tc>
      </w:tr>
      <w:tr w:rsidR="003C42E2" w14:paraId="675018C5" w14:textId="77777777" w:rsidTr="004569A6">
        <w:tc>
          <w:tcPr>
            <w:tcW w:w="3005" w:type="dxa"/>
            <w:tcBorders>
              <w:top w:val="nil"/>
              <w:bottom w:val="nil"/>
            </w:tcBorders>
          </w:tcPr>
          <w:p w14:paraId="2DEC47E7" w14:textId="77777777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C8F3EEF" w14:textId="1492ACC6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10.2 (1.7 – 96.0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E6E44BE" w14:textId="490CBDB4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020</w:t>
            </w:r>
          </w:p>
        </w:tc>
      </w:tr>
      <w:tr w:rsidR="003C42E2" w14:paraId="644E85CB" w14:textId="77777777" w:rsidTr="004569A6">
        <w:tc>
          <w:tcPr>
            <w:tcW w:w="3005" w:type="dxa"/>
            <w:tcBorders>
              <w:top w:val="nil"/>
              <w:bottom w:val="nil"/>
            </w:tcBorders>
          </w:tcPr>
          <w:p w14:paraId="06D31F34" w14:textId="77777777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C60B500" w14:textId="4D4AE950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1.1 (0.28 – 4.6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50CBA28" w14:textId="4631BAB0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</w:p>
        </w:tc>
      </w:tr>
      <w:tr w:rsidR="003C42E2" w14:paraId="6E79484E" w14:textId="77777777" w:rsidTr="004569A6">
        <w:tc>
          <w:tcPr>
            <w:tcW w:w="3005" w:type="dxa"/>
            <w:tcBorders>
              <w:top w:val="nil"/>
              <w:bottom w:val="nil"/>
            </w:tcBorders>
          </w:tcPr>
          <w:p w14:paraId="336FA0DA" w14:textId="77777777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C7A9872" w14:textId="39547E0D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96 (0.59 – 1.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63731AB" w14:textId="1E2D05FB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</w:tr>
      <w:tr w:rsidR="003C42E2" w14:paraId="7DF35C2C" w14:textId="77777777" w:rsidTr="003C42E2">
        <w:tc>
          <w:tcPr>
            <w:tcW w:w="3005" w:type="dxa"/>
            <w:tcBorders>
              <w:top w:val="nil"/>
              <w:bottom w:val="nil"/>
            </w:tcBorders>
          </w:tcPr>
          <w:p w14:paraId="3DD7DAB6" w14:textId="77777777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CEE540F" w14:textId="65CD9636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15 (0.03 – 0.59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E1B720D" w14:textId="21772354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0096</w:t>
            </w:r>
          </w:p>
        </w:tc>
      </w:tr>
      <w:tr w:rsidR="003C42E2" w14:paraId="24AFA283" w14:textId="77777777" w:rsidTr="003C42E2">
        <w:tc>
          <w:tcPr>
            <w:tcW w:w="3005" w:type="dxa"/>
            <w:tcBorders>
              <w:top w:val="nil"/>
              <w:bottom w:val="nil"/>
            </w:tcBorders>
          </w:tcPr>
          <w:p w14:paraId="1D0D3155" w14:textId="0CA5701A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 xml:space="preserve">Age (per year) 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E2A3BDC" w14:textId="2CB81036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1.02 (0.988 – 1.1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5472051" w14:textId="3D2C2A26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</w:tr>
      <w:tr w:rsidR="003C42E2" w14:paraId="79D50E8F" w14:textId="77777777" w:rsidTr="003C42E2">
        <w:tc>
          <w:tcPr>
            <w:tcW w:w="3005" w:type="dxa"/>
            <w:tcBorders>
              <w:top w:val="nil"/>
              <w:bottom w:val="nil"/>
            </w:tcBorders>
          </w:tcPr>
          <w:p w14:paraId="3674FE8C" w14:textId="219FFD2C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Previous haemorrhag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15604AB" w14:textId="5ADF42CF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23 (0.01 – 1.5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BFDFCB9" w14:textId="6A85F231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  <w:tr w:rsidR="003C42E2" w14:paraId="28417FB2" w14:textId="77777777" w:rsidTr="004569A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8A71A0C" w14:textId="03FA9492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compactness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D9EEDDE" w14:textId="062AEAAE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70 (0.13 – 3.1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25181745" w14:textId="68FFB25A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</w:tr>
    </w:tbl>
    <w:p w14:paraId="4D254C0C" w14:textId="77777777" w:rsidR="003C42E2" w:rsidRDefault="003C42E2" w:rsidP="00A72776"/>
    <w:p w14:paraId="4DA4DAEF" w14:textId="77777777" w:rsidR="00BA777C" w:rsidRDefault="00BA777C" w:rsidP="003C42E2">
      <w:pPr>
        <w:rPr>
          <w:b/>
          <w:bCs/>
        </w:rPr>
      </w:pPr>
    </w:p>
    <w:p w14:paraId="03ED304C" w14:textId="22C99070" w:rsidR="003C42E2" w:rsidRPr="00BA777C" w:rsidRDefault="003C42E2" w:rsidP="003C42E2">
      <w:pPr>
        <w:rPr>
          <w:rFonts w:cstheme="minorHAnsi"/>
        </w:rPr>
      </w:pPr>
      <w:r w:rsidRPr="00A72776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A72776">
        <w:rPr>
          <w:b/>
          <w:bCs/>
        </w:rPr>
        <w:t>:</w:t>
      </w:r>
      <w:r>
        <w:t xml:space="preserve"> </w:t>
      </w:r>
      <w:r>
        <w:rPr>
          <w:rFonts w:cstheme="minorHAnsi"/>
        </w:rPr>
        <w:t xml:space="preserve">Binomial logistic regression analyses of association of embolisation completeness of resection adjusted for </w:t>
      </w:r>
      <w:r>
        <w:rPr>
          <w:rFonts w:cstheme="minorHAnsi"/>
        </w:rPr>
        <w:t>infratentorial location, nidus diameter and the presence of deep venous drainage</w:t>
      </w:r>
      <w:r>
        <w:rPr>
          <w:rFonts w:cstheme="minorHAnsi"/>
        </w:rPr>
        <w:t xml:space="preserve">. </w:t>
      </w:r>
      <w:proofErr w:type="spellStart"/>
      <w:r w:rsidR="00BA777C">
        <w:rPr>
          <w:rFonts w:cstheme="minorHAnsi"/>
        </w:rPr>
        <w:t>aOR</w:t>
      </w:r>
      <w:proofErr w:type="spellEnd"/>
      <w:r w:rsidR="00BA777C">
        <w:rPr>
          <w:rFonts w:cstheme="minorHAnsi"/>
        </w:rPr>
        <w:t xml:space="preserve"> Adjusted odds ratio; </w:t>
      </w:r>
      <w:r w:rsidR="00BA777C" w:rsidRPr="00BA777C">
        <w:rPr>
          <w:rFonts w:cstheme="minorHAnsi"/>
        </w:rPr>
        <w:t>*95% Confidence inter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C42E2" w:rsidRPr="00726FE7" w14:paraId="48CE35E3" w14:textId="77777777" w:rsidTr="004569A6">
        <w:tc>
          <w:tcPr>
            <w:tcW w:w="3005" w:type="dxa"/>
            <w:tcBorders>
              <w:bottom w:val="single" w:sz="4" w:space="0" w:color="auto"/>
            </w:tcBorders>
          </w:tcPr>
          <w:p w14:paraId="3D627DCB" w14:textId="77777777" w:rsidR="003C42E2" w:rsidRPr="00726FE7" w:rsidRDefault="003C42E2" w:rsidP="004569A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680B8B4" w14:textId="77777777" w:rsidR="003C42E2" w:rsidRPr="00726FE7" w:rsidRDefault="003C42E2" w:rsidP="004569A6">
            <w:pPr>
              <w:rPr>
                <w:rFonts w:cstheme="minorHAnsi"/>
                <w:b/>
                <w:bCs/>
              </w:rPr>
            </w:pPr>
            <w:proofErr w:type="spellStart"/>
            <w:r w:rsidRPr="00726FE7">
              <w:rPr>
                <w:rFonts w:cstheme="minorHAnsi"/>
                <w:b/>
                <w:bCs/>
              </w:rPr>
              <w:t>aOR</w:t>
            </w:r>
            <w:proofErr w:type="spellEnd"/>
            <w:r w:rsidRPr="00726FE7">
              <w:rPr>
                <w:rFonts w:cstheme="minorHAnsi"/>
                <w:b/>
                <w:bCs/>
              </w:rPr>
              <w:t xml:space="preserve"> (95% CI</w:t>
            </w:r>
            <w:r w:rsidRPr="005C7A51">
              <w:rPr>
                <w:rFonts w:cstheme="minorHAnsi"/>
                <w:b/>
                <w:bCs/>
              </w:rPr>
              <w:t>*</w:t>
            </w:r>
            <w:r w:rsidRPr="00726FE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33A90B5" w14:textId="77777777" w:rsidR="003C42E2" w:rsidRPr="00726FE7" w:rsidRDefault="003C42E2" w:rsidP="004569A6">
            <w:pPr>
              <w:rPr>
                <w:rFonts w:cstheme="minorHAnsi"/>
                <w:b/>
                <w:bCs/>
              </w:rPr>
            </w:pPr>
            <w:r w:rsidRPr="00726FE7">
              <w:rPr>
                <w:rFonts w:cstheme="minorHAnsi"/>
                <w:b/>
                <w:bCs/>
              </w:rPr>
              <w:t>P-value</w:t>
            </w:r>
          </w:p>
        </w:tc>
      </w:tr>
      <w:tr w:rsidR="003C42E2" w14:paraId="001D49C0" w14:textId="77777777" w:rsidTr="004569A6">
        <w:tc>
          <w:tcPr>
            <w:tcW w:w="3005" w:type="dxa"/>
            <w:tcBorders>
              <w:top w:val="nil"/>
              <w:bottom w:val="nil"/>
            </w:tcBorders>
          </w:tcPr>
          <w:p w14:paraId="29F61FE8" w14:textId="77777777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232C3F9" w14:textId="29DB98A9" w:rsidR="003C42E2" w:rsidRDefault="00BA777C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7.5 (1.5 – 59.2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095063E" w14:textId="06810944" w:rsidR="003C42E2" w:rsidRDefault="003C42E2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  <w:r w:rsidR="00BA777C">
              <w:rPr>
                <w:rFonts w:cstheme="minorHAnsi"/>
              </w:rPr>
              <w:t>8</w:t>
            </w:r>
          </w:p>
        </w:tc>
      </w:tr>
      <w:tr w:rsidR="003C42E2" w14:paraId="3E6F1F5C" w14:textId="77777777" w:rsidTr="004569A6">
        <w:tc>
          <w:tcPr>
            <w:tcW w:w="3005" w:type="dxa"/>
            <w:tcBorders>
              <w:top w:val="nil"/>
              <w:bottom w:val="nil"/>
            </w:tcBorders>
          </w:tcPr>
          <w:p w14:paraId="7EA2FA53" w14:textId="52C6EACB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Infratentorial</w:t>
            </w:r>
            <w:r>
              <w:rPr>
                <w:rFonts w:cstheme="minorHAnsi"/>
              </w:rPr>
              <w:t xml:space="preserve">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D6A4F78" w14:textId="5CC97487" w:rsidR="003C42E2" w:rsidRDefault="00BA777C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3.9 (0.6 – 77.0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277867D" w14:textId="493D8F5E" w:rsidR="003C42E2" w:rsidRDefault="00BA777C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</w:tr>
      <w:tr w:rsidR="003C42E2" w14:paraId="3CB6F8A2" w14:textId="77777777" w:rsidTr="003C42E2">
        <w:tc>
          <w:tcPr>
            <w:tcW w:w="3005" w:type="dxa"/>
            <w:tcBorders>
              <w:top w:val="nil"/>
              <w:bottom w:val="nil"/>
            </w:tcBorders>
          </w:tcPr>
          <w:p w14:paraId="4812DDDF" w14:textId="77777777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6D68F81" w14:textId="7F328D35" w:rsidR="003C42E2" w:rsidRDefault="00BA777C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1.1 (0.69 – 2.0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04BF306" w14:textId="05609268" w:rsidR="003C42E2" w:rsidRDefault="00BA777C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</w:tr>
      <w:tr w:rsidR="003C42E2" w14:paraId="381285EF" w14:textId="77777777" w:rsidTr="003C42E2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26D3551" w14:textId="77777777" w:rsidR="003C42E2" w:rsidRDefault="003C42E2" w:rsidP="004569A6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42A355CB" w14:textId="7025407B" w:rsidR="003C42E2" w:rsidRDefault="00BA777C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18 (0.04 – 0.66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0F1F1FC5" w14:textId="5A840B01" w:rsidR="003C42E2" w:rsidRDefault="00BA777C" w:rsidP="004569A6">
            <w:pPr>
              <w:rPr>
                <w:rFonts w:cstheme="minorHAnsi"/>
              </w:rPr>
            </w:pPr>
            <w:r>
              <w:rPr>
                <w:rFonts w:cstheme="minorHAnsi"/>
              </w:rPr>
              <w:t>0.012</w:t>
            </w:r>
          </w:p>
        </w:tc>
      </w:tr>
    </w:tbl>
    <w:p w14:paraId="7D7FF32A" w14:textId="77777777" w:rsidR="003C42E2" w:rsidRDefault="003C42E2" w:rsidP="00A72776"/>
    <w:p w14:paraId="7B04ED38" w14:textId="77777777" w:rsidR="00BA777C" w:rsidRDefault="00BA777C" w:rsidP="00A72776">
      <w:pPr>
        <w:rPr>
          <w:b/>
          <w:bCs/>
        </w:rPr>
      </w:pPr>
    </w:p>
    <w:p w14:paraId="2CC12828" w14:textId="77777777" w:rsidR="00BA777C" w:rsidRDefault="00BA777C">
      <w:pPr>
        <w:rPr>
          <w:b/>
          <w:bCs/>
        </w:rPr>
      </w:pPr>
      <w:r>
        <w:rPr>
          <w:b/>
          <w:bCs/>
        </w:rPr>
        <w:br w:type="page"/>
      </w:r>
    </w:p>
    <w:p w14:paraId="23689408" w14:textId="3B24F167" w:rsidR="00A72776" w:rsidRPr="00BA777C" w:rsidRDefault="00A72776" w:rsidP="00A72776">
      <w:pPr>
        <w:rPr>
          <w:rFonts w:cstheme="minorHAnsi"/>
        </w:rPr>
      </w:pPr>
      <w:r w:rsidRPr="00A72776">
        <w:rPr>
          <w:b/>
          <w:bCs/>
        </w:rPr>
        <w:lastRenderedPageBreak/>
        <w:t xml:space="preserve">Supplementary Table </w:t>
      </w:r>
      <w:r w:rsidR="00BA777C">
        <w:rPr>
          <w:b/>
          <w:bCs/>
        </w:rPr>
        <w:t>5</w:t>
      </w:r>
      <w:r w:rsidRPr="00A72776">
        <w:rPr>
          <w:b/>
          <w:bCs/>
        </w:rPr>
        <w:t>:</w:t>
      </w:r>
      <w:r>
        <w:t xml:space="preserve"> </w:t>
      </w:r>
      <w:r>
        <w:rPr>
          <w:rFonts w:cstheme="minorHAnsi"/>
        </w:rPr>
        <w:t xml:space="preserve">Binomial logistic regression analyses of association of embolisation with postoperative ICU admission adjusted for Spetzler-Martin grade components. </w:t>
      </w:r>
      <w:proofErr w:type="spellStart"/>
      <w:r w:rsidR="00BA777C">
        <w:rPr>
          <w:rFonts w:cstheme="minorHAnsi"/>
        </w:rPr>
        <w:t>aOR</w:t>
      </w:r>
      <w:proofErr w:type="spellEnd"/>
      <w:r w:rsidR="00BA777C">
        <w:rPr>
          <w:rFonts w:cstheme="minorHAnsi"/>
        </w:rPr>
        <w:t xml:space="preserve"> Adjusted odds ratio;</w:t>
      </w:r>
      <w:r w:rsidR="00BA777C" w:rsidRPr="00BA777C">
        <w:rPr>
          <w:rFonts w:cstheme="minorHAnsi"/>
        </w:rPr>
        <w:t xml:space="preserve"> </w:t>
      </w:r>
      <w:r w:rsidR="00BA777C">
        <w:rPr>
          <w:rFonts w:cstheme="minorHAnsi"/>
        </w:rPr>
        <w:t>NA Not calculable due to complete separation</w:t>
      </w:r>
      <w:r w:rsidR="00BA777C">
        <w:rPr>
          <w:rFonts w:cstheme="minorHAnsi"/>
        </w:rPr>
        <w:t>;</w:t>
      </w:r>
      <w:r w:rsidR="00BA777C">
        <w:rPr>
          <w:rFonts w:cstheme="minorHAnsi"/>
        </w:rPr>
        <w:t xml:space="preserve"> </w:t>
      </w:r>
      <w:r w:rsidR="00BA777C" w:rsidRPr="00BA777C">
        <w:rPr>
          <w:rFonts w:cstheme="minorHAnsi"/>
        </w:rPr>
        <w:t>*95% Confidence interval.</w:t>
      </w:r>
      <w:r w:rsidR="00BA777C" w:rsidRPr="00BA777C">
        <w:rPr>
          <w:rFonts w:cstheme="minorHAnsi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72776" w14:paraId="57529844" w14:textId="77777777" w:rsidTr="002D7FF8">
        <w:tc>
          <w:tcPr>
            <w:tcW w:w="3005" w:type="dxa"/>
            <w:tcBorders>
              <w:bottom w:val="single" w:sz="4" w:space="0" w:color="auto"/>
            </w:tcBorders>
          </w:tcPr>
          <w:p w14:paraId="6A30817D" w14:textId="77777777" w:rsidR="00A72776" w:rsidRPr="00726FE7" w:rsidRDefault="00A72776" w:rsidP="002D7FF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1E49936" w14:textId="77777777" w:rsidR="00A72776" w:rsidRPr="00726FE7" w:rsidRDefault="00A72776" w:rsidP="002D7FF8">
            <w:pPr>
              <w:rPr>
                <w:rFonts w:cstheme="minorHAnsi"/>
                <w:b/>
                <w:bCs/>
              </w:rPr>
            </w:pPr>
            <w:proofErr w:type="spellStart"/>
            <w:r w:rsidRPr="00726FE7">
              <w:rPr>
                <w:rFonts w:cstheme="minorHAnsi"/>
                <w:b/>
                <w:bCs/>
              </w:rPr>
              <w:t>aOR</w:t>
            </w:r>
            <w:proofErr w:type="spellEnd"/>
            <w:r w:rsidRPr="00726FE7">
              <w:rPr>
                <w:rFonts w:cstheme="minorHAnsi"/>
                <w:b/>
                <w:bCs/>
              </w:rPr>
              <w:t xml:space="preserve"> (95% CI</w:t>
            </w:r>
            <w:r w:rsidRPr="005C7A51">
              <w:rPr>
                <w:rFonts w:cstheme="minorHAnsi"/>
                <w:b/>
                <w:bCs/>
              </w:rPr>
              <w:t>*</w:t>
            </w:r>
            <w:r w:rsidRPr="00726FE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9D68FAD" w14:textId="77777777" w:rsidR="00A72776" w:rsidRPr="00726FE7" w:rsidRDefault="00A72776" w:rsidP="002D7FF8">
            <w:pPr>
              <w:rPr>
                <w:rFonts w:cstheme="minorHAnsi"/>
                <w:b/>
                <w:bCs/>
              </w:rPr>
            </w:pPr>
            <w:r w:rsidRPr="00726FE7">
              <w:rPr>
                <w:rFonts w:cstheme="minorHAnsi"/>
                <w:b/>
                <w:bCs/>
              </w:rPr>
              <w:t>P-value</w:t>
            </w:r>
          </w:p>
        </w:tc>
      </w:tr>
      <w:tr w:rsidR="00A72776" w14:paraId="5482CCD3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16A8604B" w14:textId="77777777" w:rsidR="00A72776" w:rsidRDefault="00A72776" w:rsidP="002D7FF8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respecified model including all patients</w:t>
            </w:r>
          </w:p>
        </w:tc>
      </w:tr>
      <w:tr w:rsidR="00A72776" w14:paraId="340F658C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38F8A19B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55C80D0" w14:textId="3D53FE7A" w:rsidR="00A72776" w:rsidRDefault="00775EF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  <w:r w:rsidR="00A72776" w:rsidRPr="005C7A5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15 – 1.3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8C68CAC" w14:textId="71E13C21" w:rsidR="00A72776" w:rsidRDefault="00A72776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775EFD">
              <w:rPr>
                <w:rFonts w:cstheme="minorHAnsi"/>
              </w:rPr>
              <w:t>14</w:t>
            </w:r>
          </w:p>
        </w:tc>
      </w:tr>
      <w:tr w:rsidR="00A72776" w14:paraId="78DE7348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4DB77524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215B249" w14:textId="4DDBCE8B" w:rsidR="00A72776" w:rsidRDefault="0085501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7B78B4">
              <w:rPr>
                <w:rFonts w:cstheme="minorHAnsi"/>
              </w:rPr>
              <w:t>72</w:t>
            </w:r>
            <w:r>
              <w:rPr>
                <w:rFonts w:cstheme="minorHAnsi"/>
              </w:rPr>
              <w:t xml:space="preserve"> (0.2</w:t>
            </w:r>
            <w:r w:rsidR="007B78B4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– 1.</w:t>
            </w:r>
            <w:r w:rsidR="007B78B4">
              <w:rPr>
                <w:rFonts w:cstheme="minorHAnsi"/>
              </w:rPr>
              <w:t>8</w:t>
            </w:r>
            <w:r>
              <w:rPr>
                <w:rFonts w:cstheme="minorHAnsi"/>
              </w:rPr>
              <w:t>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5654394" w14:textId="25B31A63" w:rsidR="00A72776" w:rsidRDefault="0085501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530BD3">
              <w:rPr>
                <w:rFonts w:cstheme="minorHAnsi"/>
              </w:rPr>
              <w:t>49</w:t>
            </w:r>
          </w:p>
        </w:tc>
      </w:tr>
      <w:tr w:rsidR="00A72776" w14:paraId="14381A16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08F98E4A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8D46D65" w14:textId="0DEFE4E2" w:rsidR="00A72776" w:rsidRDefault="0085501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E166CB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0.8</w:t>
            </w:r>
            <w:r w:rsidR="00E166CB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– 1.69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875A498" w14:textId="30B1E13A" w:rsidR="00A72776" w:rsidRDefault="0085501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E166CB">
              <w:rPr>
                <w:rFonts w:cstheme="minorHAnsi"/>
              </w:rPr>
              <w:t>30</w:t>
            </w:r>
          </w:p>
        </w:tc>
      </w:tr>
      <w:tr w:rsidR="00A72776" w14:paraId="7EC1CC1B" w14:textId="77777777" w:rsidTr="002D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474D80AE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34E6004" w14:textId="0A3E44C6" w:rsidR="00A72776" w:rsidRDefault="00E54CD7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693BF2">
              <w:rPr>
                <w:rFonts w:cstheme="minorHAnsi"/>
              </w:rPr>
              <w:t>72</w:t>
            </w:r>
            <w:r>
              <w:rPr>
                <w:rFonts w:cstheme="minorHAnsi"/>
              </w:rPr>
              <w:t xml:space="preserve"> (0.2</w:t>
            </w:r>
            <w:r w:rsidR="00693BF2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– 1.</w:t>
            </w:r>
            <w:r w:rsidR="00693BF2">
              <w:rPr>
                <w:rFonts w:cstheme="minorHAnsi"/>
              </w:rPr>
              <w:t>92</w:t>
            </w:r>
            <w:r>
              <w:rPr>
                <w:rFonts w:cstheme="minorHAnsi"/>
              </w:rPr>
              <w:t>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70C633E5" w14:textId="2D8DC1DA" w:rsidR="00A72776" w:rsidRDefault="00E54CD7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693BF2">
              <w:rPr>
                <w:rFonts w:cstheme="minorHAnsi"/>
              </w:rPr>
              <w:t>52</w:t>
            </w:r>
          </w:p>
        </w:tc>
      </w:tr>
      <w:tr w:rsidR="00A72776" w14:paraId="437BA77A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6BC01893" w14:textId="77777777" w:rsidR="00A72776" w:rsidRDefault="00A72776" w:rsidP="002D7FF8">
            <w:pPr>
              <w:rPr>
                <w:rFonts w:cstheme="minorHAnsi"/>
              </w:rPr>
            </w:pPr>
            <w:r w:rsidRPr="00726FE7">
              <w:rPr>
                <w:rFonts w:cstheme="minorHAnsi"/>
                <w:i/>
                <w:iCs/>
              </w:rPr>
              <w:t>Sensitivity analysis of</w:t>
            </w:r>
            <w:r>
              <w:rPr>
                <w:rFonts w:cstheme="minorHAnsi"/>
                <w:i/>
                <w:iCs/>
              </w:rPr>
              <w:t xml:space="preserve"> only</w:t>
            </w:r>
            <w:r w:rsidRPr="00726FE7">
              <w:rPr>
                <w:rFonts w:cstheme="minorHAnsi"/>
                <w:i/>
                <w:iCs/>
              </w:rPr>
              <w:t xml:space="preserve"> patients with deep venous drainage</w:t>
            </w:r>
          </w:p>
        </w:tc>
      </w:tr>
      <w:tr w:rsidR="00A72776" w14:paraId="785084B3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79D4D8B2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58A1BA6" w14:textId="7D18B3B0" w:rsidR="00A72776" w:rsidRDefault="005A3504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40 (0.06 – 2.2) 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E539A3A" w14:textId="2048B425" w:rsidR="00A72776" w:rsidRDefault="005A3504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</w:tr>
      <w:tr w:rsidR="00A72776" w14:paraId="5743864C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43FFBADE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4B0A972" w14:textId="22F84951" w:rsidR="00A72776" w:rsidRDefault="00C44799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4 (0.31 – 6.4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861493D" w14:textId="7A8CA943" w:rsidR="00A72776" w:rsidRDefault="00C44799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A72776" w14:paraId="0BCC45F0" w14:textId="77777777" w:rsidTr="002D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483E2FB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62A79B10" w14:textId="1E23E154" w:rsidR="00A72776" w:rsidRDefault="00C44799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1 (0.54 – 2.4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52F49385" w14:textId="3F985ED2" w:rsidR="00A72776" w:rsidRDefault="00C44799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B84A3E" w14:paraId="426BDA0B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36A3BBE4" w14:textId="0DD5D996" w:rsidR="00B84A3E" w:rsidRDefault="00B84A3E" w:rsidP="00B84A3E">
            <w:pPr>
              <w:rPr>
                <w:rFonts w:cstheme="minorHAnsi"/>
              </w:rPr>
            </w:pPr>
            <w:r w:rsidRPr="00726FE7">
              <w:rPr>
                <w:rFonts w:cstheme="minorHAnsi"/>
                <w:i/>
                <w:iCs/>
              </w:rPr>
              <w:t xml:space="preserve">Exploratory analysis </w:t>
            </w:r>
            <w:r>
              <w:rPr>
                <w:rFonts w:cstheme="minorHAnsi"/>
                <w:i/>
                <w:iCs/>
              </w:rPr>
              <w:t>including</w:t>
            </w:r>
            <w:r w:rsidRPr="00726FE7">
              <w:rPr>
                <w:rFonts w:cstheme="minorHAnsi"/>
                <w:i/>
                <w:iCs/>
              </w:rPr>
              <w:t xml:space="preserve"> association with emergency treatment</w:t>
            </w:r>
          </w:p>
        </w:tc>
      </w:tr>
      <w:tr w:rsidR="00A72776" w14:paraId="4180521C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3E98A506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0FFA688" w14:textId="2BEDD688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77 (0.20-2.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AA47097" w14:textId="311E0FF1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</w:tr>
      <w:tr w:rsidR="00A72776" w14:paraId="217B3B23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72DAC7C6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E2EDB55" w14:textId="04579F5F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78 (0.22-2.5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6A13500" w14:textId="7CA3E693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</w:tr>
      <w:tr w:rsidR="00A72776" w14:paraId="14CC5144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0F98640B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442A18E" w14:textId="4FBA14CB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3 (0.89-2.0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B3CC130" w14:textId="396056AF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</w:tr>
      <w:tr w:rsidR="00A72776" w14:paraId="3D41F094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7D5656B8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449D9CF" w14:textId="2FBA747D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87 (0.25-2.9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035DBE6" w14:textId="5685466C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</w:tr>
      <w:tr w:rsidR="00A72776" w14:paraId="733ADBDB" w14:textId="77777777" w:rsidTr="002D7FF8">
        <w:tc>
          <w:tcPr>
            <w:tcW w:w="3005" w:type="dxa"/>
            <w:tcBorders>
              <w:top w:val="nil"/>
            </w:tcBorders>
          </w:tcPr>
          <w:p w14:paraId="25B7386E" w14:textId="77777777" w:rsidR="00A72776" w:rsidRDefault="00A72776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ergency surgery</w:t>
            </w:r>
          </w:p>
        </w:tc>
        <w:tc>
          <w:tcPr>
            <w:tcW w:w="3005" w:type="dxa"/>
            <w:tcBorders>
              <w:top w:val="nil"/>
            </w:tcBorders>
          </w:tcPr>
          <w:p w14:paraId="00FCA590" w14:textId="452D5108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3006" w:type="dxa"/>
            <w:tcBorders>
              <w:top w:val="nil"/>
            </w:tcBorders>
          </w:tcPr>
          <w:p w14:paraId="7768315E" w14:textId="3EF9CC4B" w:rsidR="00A72776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&gt;0.9</w:t>
            </w:r>
          </w:p>
        </w:tc>
      </w:tr>
    </w:tbl>
    <w:p w14:paraId="4444FB7C" w14:textId="77777777" w:rsidR="00BF2B9C" w:rsidRDefault="00BF2B9C" w:rsidP="00A72776">
      <w:pPr>
        <w:rPr>
          <w:rFonts w:cstheme="minorHAnsi"/>
        </w:rPr>
      </w:pPr>
    </w:p>
    <w:p w14:paraId="6A35585A" w14:textId="77777777" w:rsidR="00BF2B9C" w:rsidRDefault="00BF2B9C" w:rsidP="00A72776">
      <w:pPr>
        <w:rPr>
          <w:rFonts w:cstheme="minorHAnsi"/>
        </w:rPr>
      </w:pPr>
    </w:p>
    <w:p w14:paraId="32E4AE6F" w14:textId="29E84D42" w:rsidR="00BA7109" w:rsidRDefault="00BA7109" w:rsidP="00A72776">
      <w:pPr>
        <w:rPr>
          <w:rFonts w:cstheme="minorHAnsi"/>
        </w:rPr>
      </w:pPr>
      <w:r w:rsidRPr="00A72776">
        <w:rPr>
          <w:b/>
          <w:bCs/>
        </w:rPr>
        <w:t xml:space="preserve">Supplementary Table </w:t>
      </w:r>
      <w:r w:rsidR="00BA777C">
        <w:rPr>
          <w:b/>
          <w:bCs/>
        </w:rPr>
        <w:t>6</w:t>
      </w:r>
      <w:r w:rsidRPr="00A72776">
        <w:rPr>
          <w:b/>
          <w:bCs/>
        </w:rPr>
        <w:t>:</w:t>
      </w:r>
      <w:r>
        <w:t xml:space="preserve"> </w:t>
      </w:r>
      <w:r>
        <w:rPr>
          <w:rFonts w:cstheme="minorHAnsi"/>
        </w:rPr>
        <w:t>Binomial logistic regression analyses of association of embolisation with postoperative complications adjusted for Spetzler-Martin grade components.</w:t>
      </w:r>
      <w:r w:rsidR="00BA777C">
        <w:rPr>
          <w:rFonts w:cstheme="minorHAnsi"/>
        </w:rPr>
        <w:t xml:space="preserve"> </w:t>
      </w:r>
      <w:proofErr w:type="spellStart"/>
      <w:r w:rsidR="00BA777C">
        <w:rPr>
          <w:rFonts w:cstheme="minorHAnsi"/>
        </w:rPr>
        <w:t>aOR</w:t>
      </w:r>
      <w:proofErr w:type="spellEnd"/>
      <w:r w:rsidR="00BA777C">
        <w:rPr>
          <w:rFonts w:cstheme="minorHAnsi"/>
        </w:rPr>
        <w:t xml:space="preserve"> Adjusted odds ratio; </w:t>
      </w:r>
      <w:r w:rsidR="00BA777C" w:rsidRPr="00BA777C">
        <w:rPr>
          <w:rFonts w:cstheme="minorHAnsi"/>
        </w:rPr>
        <w:t>*95% Confidence inter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4795" w14:paraId="1F688CF0" w14:textId="77777777" w:rsidTr="002D7FF8">
        <w:tc>
          <w:tcPr>
            <w:tcW w:w="3005" w:type="dxa"/>
            <w:tcBorders>
              <w:bottom w:val="single" w:sz="4" w:space="0" w:color="auto"/>
            </w:tcBorders>
          </w:tcPr>
          <w:p w14:paraId="3BFFFA44" w14:textId="77777777" w:rsidR="00274795" w:rsidRPr="00726FE7" w:rsidRDefault="00274795" w:rsidP="002D7FF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630C6A9" w14:textId="77777777" w:rsidR="00274795" w:rsidRPr="00726FE7" w:rsidRDefault="00274795" w:rsidP="002D7FF8">
            <w:pPr>
              <w:rPr>
                <w:rFonts w:cstheme="minorHAnsi"/>
                <w:b/>
                <w:bCs/>
              </w:rPr>
            </w:pPr>
            <w:proofErr w:type="spellStart"/>
            <w:r w:rsidRPr="00726FE7">
              <w:rPr>
                <w:rFonts w:cstheme="minorHAnsi"/>
                <w:b/>
                <w:bCs/>
              </w:rPr>
              <w:t>aOR</w:t>
            </w:r>
            <w:proofErr w:type="spellEnd"/>
            <w:r w:rsidRPr="00726FE7">
              <w:rPr>
                <w:rFonts w:cstheme="minorHAnsi"/>
                <w:b/>
                <w:bCs/>
              </w:rPr>
              <w:t xml:space="preserve"> (95% CI</w:t>
            </w:r>
            <w:r w:rsidRPr="005C7A51">
              <w:rPr>
                <w:rFonts w:cstheme="minorHAnsi"/>
                <w:b/>
                <w:bCs/>
              </w:rPr>
              <w:t>*</w:t>
            </w:r>
            <w:r w:rsidRPr="00726FE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84237EE" w14:textId="77777777" w:rsidR="00274795" w:rsidRPr="00726FE7" w:rsidRDefault="00274795" w:rsidP="002D7FF8">
            <w:pPr>
              <w:rPr>
                <w:rFonts w:cstheme="minorHAnsi"/>
                <w:b/>
                <w:bCs/>
              </w:rPr>
            </w:pPr>
            <w:r w:rsidRPr="00726FE7">
              <w:rPr>
                <w:rFonts w:cstheme="minorHAnsi"/>
                <w:b/>
                <w:bCs/>
              </w:rPr>
              <w:t>P-value</w:t>
            </w:r>
          </w:p>
        </w:tc>
      </w:tr>
      <w:tr w:rsidR="00274795" w14:paraId="0661814E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08F3A730" w14:textId="77777777" w:rsidR="00274795" w:rsidRDefault="00274795" w:rsidP="002D7FF8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respecified model including all patients</w:t>
            </w:r>
          </w:p>
        </w:tc>
      </w:tr>
      <w:tr w:rsidR="00274795" w14:paraId="6C9DE5C8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65AA4EE5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1A1A4EC" w14:textId="0CBA0EE0" w:rsidR="00274795" w:rsidRDefault="007A46F4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1 (0.4 – 3.2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140C3A2" w14:textId="2C61CC3D" w:rsidR="00274795" w:rsidRDefault="007A46F4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</w:tr>
      <w:tr w:rsidR="00274795" w14:paraId="00B12168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008511E3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C0BD80E" w14:textId="1139CDF8" w:rsidR="00274795" w:rsidRDefault="003B644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2.0 (0.75 – 5.4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D6C5978" w14:textId="40A663AE" w:rsidR="00274795" w:rsidRDefault="003B644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</w:tr>
      <w:tr w:rsidR="00274795" w14:paraId="0B14A09C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265B559F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8F06924" w14:textId="5D3E1494" w:rsidR="00274795" w:rsidRDefault="003B644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90 (0.61 – 1.3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9FE47C8" w14:textId="7F18B6FD" w:rsidR="00274795" w:rsidRDefault="003B644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</w:tr>
      <w:tr w:rsidR="00274795" w14:paraId="23A00E4C" w14:textId="77777777" w:rsidTr="002D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1622D7B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E7792FD" w14:textId="342321D0" w:rsidR="00274795" w:rsidRDefault="003B644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3 (0.47 – 3.6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6C4EBC70" w14:textId="44CA08EE" w:rsidR="00274795" w:rsidRDefault="003B644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</w:tr>
      <w:tr w:rsidR="00274795" w14:paraId="1FDBC162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4E514BF4" w14:textId="77777777" w:rsidR="00274795" w:rsidRDefault="00274795" w:rsidP="002D7FF8">
            <w:pPr>
              <w:rPr>
                <w:rFonts w:cstheme="minorHAnsi"/>
              </w:rPr>
            </w:pPr>
            <w:r w:rsidRPr="00726FE7">
              <w:rPr>
                <w:rFonts w:cstheme="minorHAnsi"/>
                <w:i/>
                <w:iCs/>
              </w:rPr>
              <w:t>Sensitivity analysis of</w:t>
            </w:r>
            <w:r>
              <w:rPr>
                <w:rFonts w:cstheme="minorHAnsi"/>
                <w:i/>
                <w:iCs/>
              </w:rPr>
              <w:t xml:space="preserve"> only</w:t>
            </w:r>
            <w:r w:rsidRPr="00726FE7">
              <w:rPr>
                <w:rFonts w:cstheme="minorHAnsi"/>
                <w:i/>
                <w:iCs/>
              </w:rPr>
              <w:t xml:space="preserve"> patients with deep venous drainage</w:t>
            </w:r>
          </w:p>
        </w:tc>
      </w:tr>
      <w:tr w:rsidR="00274795" w14:paraId="3B2687D3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4C969C1A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8EF6092" w14:textId="38085579" w:rsidR="00274795" w:rsidRDefault="005F7BA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4.1 (0.69 – 33.6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25893B0" w14:textId="0D781DD6" w:rsidR="00274795" w:rsidRDefault="005F7BA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</w:tr>
      <w:tr w:rsidR="00274795" w14:paraId="7AB57C49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50358F08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1BCF688" w14:textId="536B0117" w:rsidR="00274795" w:rsidRDefault="00C26D24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3.1 (0.69 – 15.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94A83F7" w14:textId="4F58EE9C" w:rsidR="00274795" w:rsidRDefault="00C26D24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274795" w14:paraId="749C48CA" w14:textId="77777777" w:rsidTr="002D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F6DE965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69F7852" w14:textId="452D406F" w:rsidR="00274795" w:rsidRDefault="00C26D24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73 (0.31 – 1.6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3ED7B735" w14:textId="536ACE9D" w:rsidR="00274795" w:rsidRDefault="00C26D24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</w:tr>
      <w:tr w:rsidR="00B84A3E" w14:paraId="0A1631C9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2AA153BD" w14:textId="2D252D7F" w:rsidR="00B84A3E" w:rsidRDefault="00B84A3E" w:rsidP="00B84A3E">
            <w:pPr>
              <w:rPr>
                <w:rFonts w:cstheme="minorHAnsi"/>
              </w:rPr>
            </w:pPr>
            <w:r w:rsidRPr="00726FE7">
              <w:rPr>
                <w:rFonts w:cstheme="minorHAnsi"/>
                <w:i/>
                <w:iCs/>
              </w:rPr>
              <w:t xml:space="preserve">Exploratory analysis </w:t>
            </w:r>
            <w:r>
              <w:rPr>
                <w:rFonts w:cstheme="minorHAnsi"/>
                <w:i/>
                <w:iCs/>
              </w:rPr>
              <w:t>including</w:t>
            </w:r>
            <w:r w:rsidRPr="00726FE7">
              <w:rPr>
                <w:rFonts w:cstheme="minorHAnsi"/>
                <w:i/>
                <w:iCs/>
              </w:rPr>
              <w:t xml:space="preserve"> association with emergency treatment</w:t>
            </w:r>
          </w:p>
        </w:tc>
      </w:tr>
      <w:tr w:rsidR="00C51CAF" w14:paraId="616C6626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1080A15F" w14:textId="77777777" w:rsidR="00C51CAF" w:rsidRDefault="00C51CAF" w:rsidP="00C51CAF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1BB7994" w14:textId="175CA00E" w:rsidR="00C51CAF" w:rsidRDefault="00C51CAF" w:rsidP="00C51CAF">
            <w:pPr>
              <w:rPr>
                <w:rFonts w:cstheme="minorHAnsi"/>
              </w:rPr>
            </w:pPr>
            <w:r>
              <w:rPr>
                <w:rFonts w:cstheme="minorHAnsi"/>
              </w:rPr>
              <w:t>1.3 (0.42-4.0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033E1DC" w14:textId="3FDCF15C" w:rsidR="00C51CAF" w:rsidRDefault="00C51CAF" w:rsidP="00C51CAF">
            <w:pPr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274795" w14:paraId="058CC1EA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1697A69C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2DF78A0" w14:textId="0242099A" w:rsidR="00274795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2.1 (</w:t>
            </w:r>
            <w:r w:rsidR="000F6D9D">
              <w:rPr>
                <w:rFonts w:cstheme="minorHAnsi"/>
              </w:rPr>
              <w:t>0.78-5.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22376AD" w14:textId="7CA6F593" w:rsidR="00274795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</w:tr>
      <w:tr w:rsidR="00274795" w14:paraId="4571AC4B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03F7D32D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56D1C6B" w14:textId="2F8D8952" w:rsidR="00274795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90 (0.60-1.3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5E8221E" w14:textId="4B07DFBB" w:rsidR="00274795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274795" w14:paraId="4528EC44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34EB9974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D6AD9AC" w14:textId="796BBDAF" w:rsidR="00274795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4 (0.48-3.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72D6FDB" w14:textId="6A6706C6" w:rsidR="00274795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274795" w14:paraId="60DB72AC" w14:textId="77777777" w:rsidTr="002D7FF8">
        <w:tc>
          <w:tcPr>
            <w:tcW w:w="3005" w:type="dxa"/>
            <w:tcBorders>
              <w:top w:val="nil"/>
            </w:tcBorders>
          </w:tcPr>
          <w:p w14:paraId="4DFCC006" w14:textId="77777777" w:rsidR="00274795" w:rsidRDefault="00274795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ergency surgery</w:t>
            </w:r>
          </w:p>
        </w:tc>
        <w:tc>
          <w:tcPr>
            <w:tcW w:w="3005" w:type="dxa"/>
            <w:tcBorders>
              <w:top w:val="nil"/>
            </w:tcBorders>
          </w:tcPr>
          <w:p w14:paraId="745F7F6B" w14:textId="698A7783" w:rsidR="00274795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2.0 (0.56-6.7)</w:t>
            </w:r>
          </w:p>
        </w:tc>
        <w:tc>
          <w:tcPr>
            <w:tcW w:w="3006" w:type="dxa"/>
            <w:tcBorders>
              <w:top w:val="nil"/>
            </w:tcBorders>
          </w:tcPr>
          <w:p w14:paraId="0EA81287" w14:textId="610858D0" w:rsidR="00274795" w:rsidRDefault="000F6D9D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</w:tr>
    </w:tbl>
    <w:p w14:paraId="6EE3A191" w14:textId="35D26DFE" w:rsidR="00BA7109" w:rsidRDefault="00BA7109">
      <w:pPr>
        <w:rPr>
          <w:rFonts w:cstheme="minorHAnsi"/>
        </w:rPr>
      </w:pPr>
      <w:r>
        <w:rPr>
          <w:rFonts w:cstheme="minorHAnsi"/>
        </w:rPr>
        <w:br w:type="page"/>
      </w:r>
    </w:p>
    <w:p w14:paraId="5CAAFCB9" w14:textId="2975F2BE" w:rsidR="00BA7109" w:rsidRPr="00BA777C" w:rsidRDefault="00BA7109" w:rsidP="00A72776">
      <w:pPr>
        <w:rPr>
          <w:rFonts w:cstheme="minorHAnsi"/>
        </w:rPr>
      </w:pPr>
      <w:r w:rsidRPr="00A72776">
        <w:rPr>
          <w:b/>
          <w:bCs/>
        </w:rPr>
        <w:lastRenderedPageBreak/>
        <w:t xml:space="preserve">Supplementary Table </w:t>
      </w:r>
      <w:r w:rsidR="00BA777C">
        <w:rPr>
          <w:b/>
          <w:bCs/>
        </w:rPr>
        <w:t>7</w:t>
      </w:r>
      <w:r w:rsidRPr="00A72776">
        <w:rPr>
          <w:b/>
          <w:bCs/>
        </w:rPr>
        <w:t>:</w:t>
      </w:r>
      <w:r>
        <w:t xml:space="preserve"> </w:t>
      </w:r>
      <w:r>
        <w:rPr>
          <w:rFonts w:cstheme="minorHAnsi"/>
        </w:rPr>
        <w:t>Binomial logistic regression analyses of association of embolisation with death or dependency (</w:t>
      </w:r>
      <w:proofErr w:type="spellStart"/>
      <w:r>
        <w:rPr>
          <w:rFonts w:cstheme="minorHAnsi"/>
        </w:rPr>
        <w:t>mRS</w:t>
      </w:r>
      <w:proofErr w:type="spellEnd"/>
      <w:r>
        <w:rPr>
          <w:rFonts w:cstheme="minorHAnsi"/>
        </w:rPr>
        <w:t xml:space="preserve"> 3-6) adjusted for Spetzler-Martin grade components.</w:t>
      </w:r>
      <w:r w:rsidR="00BA777C">
        <w:rPr>
          <w:rFonts w:cstheme="minorHAnsi"/>
        </w:rPr>
        <w:t xml:space="preserve"> </w:t>
      </w:r>
      <w:proofErr w:type="spellStart"/>
      <w:r w:rsidR="00BA777C">
        <w:rPr>
          <w:rFonts w:cstheme="minorHAnsi"/>
        </w:rPr>
        <w:t>aOR</w:t>
      </w:r>
      <w:proofErr w:type="spellEnd"/>
      <w:r w:rsidR="00BA777C">
        <w:rPr>
          <w:rFonts w:cstheme="minorHAnsi"/>
        </w:rPr>
        <w:t xml:space="preserve"> Adjusted odds ratio; </w:t>
      </w:r>
      <w:r w:rsidR="00BA777C" w:rsidRPr="00BA777C">
        <w:rPr>
          <w:rFonts w:cstheme="minorHAnsi"/>
        </w:rPr>
        <w:t>*95% Confidence inter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40DEE" w14:paraId="4267A990" w14:textId="77777777" w:rsidTr="002D7FF8">
        <w:tc>
          <w:tcPr>
            <w:tcW w:w="3005" w:type="dxa"/>
            <w:tcBorders>
              <w:bottom w:val="single" w:sz="4" w:space="0" w:color="auto"/>
            </w:tcBorders>
          </w:tcPr>
          <w:p w14:paraId="39204151" w14:textId="77777777" w:rsidR="00D40DEE" w:rsidRPr="00726FE7" w:rsidRDefault="00D40DEE" w:rsidP="002D7FF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5769D7D" w14:textId="77777777" w:rsidR="00D40DEE" w:rsidRPr="00726FE7" w:rsidRDefault="00D40DEE" w:rsidP="002D7FF8">
            <w:pPr>
              <w:rPr>
                <w:rFonts w:cstheme="minorHAnsi"/>
                <w:b/>
                <w:bCs/>
              </w:rPr>
            </w:pPr>
            <w:proofErr w:type="spellStart"/>
            <w:r w:rsidRPr="00726FE7">
              <w:rPr>
                <w:rFonts w:cstheme="minorHAnsi"/>
                <w:b/>
                <w:bCs/>
              </w:rPr>
              <w:t>aOR</w:t>
            </w:r>
            <w:proofErr w:type="spellEnd"/>
            <w:r w:rsidRPr="00726FE7">
              <w:rPr>
                <w:rFonts w:cstheme="minorHAnsi"/>
                <w:b/>
                <w:bCs/>
              </w:rPr>
              <w:t xml:space="preserve"> (95% CI</w:t>
            </w:r>
            <w:r w:rsidRPr="005C7A51">
              <w:rPr>
                <w:rFonts w:cstheme="minorHAnsi"/>
                <w:b/>
                <w:bCs/>
              </w:rPr>
              <w:t>*</w:t>
            </w:r>
            <w:r w:rsidRPr="00726FE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2848ED0" w14:textId="77777777" w:rsidR="00D40DEE" w:rsidRPr="00726FE7" w:rsidRDefault="00D40DEE" w:rsidP="002D7FF8">
            <w:pPr>
              <w:rPr>
                <w:rFonts w:cstheme="minorHAnsi"/>
                <w:b/>
                <w:bCs/>
              </w:rPr>
            </w:pPr>
            <w:r w:rsidRPr="00726FE7">
              <w:rPr>
                <w:rFonts w:cstheme="minorHAnsi"/>
                <w:b/>
                <w:bCs/>
              </w:rPr>
              <w:t>P-value</w:t>
            </w:r>
          </w:p>
        </w:tc>
      </w:tr>
      <w:tr w:rsidR="00D40DEE" w14:paraId="55BDC914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1DE0D7A6" w14:textId="77777777" w:rsidR="00D40DEE" w:rsidRDefault="00D40DEE" w:rsidP="002D7FF8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respecified model including all patients</w:t>
            </w:r>
          </w:p>
        </w:tc>
      </w:tr>
      <w:tr w:rsidR="00D40DEE" w14:paraId="0509C280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6CD7F2EF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38F9F87" w14:textId="495C5D86" w:rsidR="00D40DEE" w:rsidRDefault="00975936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4 (0.17 – 1.6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7E7DCAE" w14:textId="750CB398" w:rsidR="00D40DEE" w:rsidRDefault="00817197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</w:tr>
      <w:tr w:rsidR="00D40DEE" w14:paraId="48B5833E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62776052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8B70FFE" w14:textId="00BB4747" w:rsidR="00D40DEE" w:rsidRDefault="00CD422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3 (0.49 – 3.6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1ED53D2" w14:textId="4AC266A7" w:rsidR="00D40DEE" w:rsidRDefault="00CD422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</w:tr>
      <w:tr w:rsidR="00D40DEE" w14:paraId="4BAA0C74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7678C733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27EDC07" w14:textId="09037895" w:rsidR="00D40DEE" w:rsidRDefault="00CD422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2 (0.87 – 1.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7CBAC9F" w14:textId="52F24EC5" w:rsidR="00D40DEE" w:rsidRDefault="00CD422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</w:tr>
      <w:tr w:rsidR="00D40DEE" w14:paraId="3AD5F8E3" w14:textId="77777777" w:rsidTr="002D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5AC9CED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A0D0152" w14:textId="3CC27A70" w:rsidR="00D40DEE" w:rsidRDefault="00CD422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9 (0.70 – 5.4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3FF87CBB" w14:textId="06CABBE2" w:rsidR="00D40DEE" w:rsidRDefault="00CD422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  <w:tr w:rsidR="00D40DEE" w14:paraId="1FB83C34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3DB9E5F8" w14:textId="77777777" w:rsidR="00D40DEE" w:rsidRDefault="00D40DEE" w:rsidP="002D7FF8">
            <w:pPr>
              <w:rPr>
                <w:rFonts w:cstheme="minorHAnsi"/>
              </w:rPr>
            </w:pPr>
            <w:r w:rsidRPr="00726FE7">
              <w:rPr>
                <w:rFonts w:cstheme="minorHAnsi"/>
                <w:i/>
                <w:iCs/>
              </w:rPr>
              <w:t>Sensitivity analysis of</w:t>
            </w:r>
            <w:r>
              <w:rPr>
                <w:rFonts w:cstheme="minorHAnsi"/>
                <w:i/>
                <w:iCs/>
              </w:rPr>
              <w:t xml:space="preserve"> only</w:t>
            </w:r>
            <w:r w:rsidRPr="00726FE7">
              <w:rPr>
                <w:rFonts w:cstheme="minorHAnsi"/>
                <w:i/>
                <w:iCs/>
              </w:rPr>
              <w:t xml:space="preserve"> patients with deep venous drainage</w:t>
            </w:r>
          </w:p>
        </w:tc>
      </w:tr>
      <w:tr w:rsidR="00D40DEE" w14:paraId="2355499D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79EA59F3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E89AEEC" w14:textId="4431E1AF" w:rsidR="00D40DEE" w:rsidRDefault="00817197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5 (0.09 – 2.9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3085FEF" w14:textId="725D43E0" w:rsidR="00D40DEE" w:rsidRDefault="00E80ED9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D40DEE" w14:paraId="60D7C91F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19F5D432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6DA3292" w14:textId="1CBBF33A" w:rsidR="00D40DEE" w:rsidRDefault="0075134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2.7 (0.64 – 11.5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BD2CB8D" w14:textId="2523C77A" w:rsidR="00D40DEE" w:rsidRDefault="0075134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D40DEE" w14:paraId="7A98BEED" w14:textId="77777777" w:rsidTr="002D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14B8F7D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ACC9775" w14:textId="5C23DBD5" w:rsidR="00D40DEE" w:rsidRDefault="0075134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4 (0.67 – 3.0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75DB56AA" w14:textId="58C7452C" w:rsidR="00D40DEE" w:rsidRDefault="0075134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</w:tr>
      <w:tr w:rsidR="00B84A3E" w14:paraId="75AC12ED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50E17E03" w14:textId="11AE3E82" w:rsidR="00B84A3E" w:rsidRDefault="00B84A3E" w:rsidP="00B84A3E">
            <w:pPr>
              <w:rPr>
                <w:rFonts w:cstheme="minorHAnsi"/>
              </w:rPr>
            </w:pPr>
            <w:r w:rsidRPr="00726FE7">
              <w:rPr>
                <w:rFonts w:cstheme="minorHAnsi"/>
                <w:i/>
                <w:iCs/>
              </w:rPr>
              <w:t xml:space="preserve">Exploratory analysis </w:t>
            </w:r>
            <w:r>
              <w:rPr>
                <w:rFonts w:cstheme="minorHAnsi"/>
                <w:i/>
                <w:iCs/>
              </w:rPr>
              <w:t>including</w:t>
            </w:r>
            <w:r w:rsidRPr="00726FE7">
              <w:rPr>
                <w:rFonts w:cstheme="minorHAnsi"/>
                <w:i/>
                <w:iCs/>
              </w:rPr>
              <w:t xml:space="preserve"> association with emergency treatment</w:t>
            </w:r>
          </w:p>
        </w:tc>
      </w:tr>
      <w:tr w:rsidR="00D40DEE" w14:paraId="122D8501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655F0621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97B1FBF" w14:textId="10B2BE22" w:rsidR="00D40DEE" w:rsidRDefault="00AE34B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C51CAF">
              <w:rPr>
                <w:rFonts w:cstheme="minorHAnsi"/>
              </w:rPr>
              <w:t>81 (0.02-0.2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37D8A3F" w14:textId="65645B7E" w:rsidR="00D40DEE" w:rsidRDefault="00AE34B1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C51CAF">
              <w:rPr>
                <w:rFonts w:cstheme="minorHAnsi"/>
              </w:rPr>
              <w:t>73</w:t>
            </w:r>
          </w:p>
        </w:tc>
      </w:tr>
      <w:tr w:rsidR="00D40DEE" w14:paraId="05FC5C0E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77544356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6A8417C" w14:textId="387ADDE8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6 (0.24-2.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FE52D01" w14:textId="53F9CCDE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</w:tr>
      <w:tr w:rsidR="00D40DEE" w14:paraId="279D062D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3D642CA6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711B28C" w14:textId="5A784927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3 (0.88-1.8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CFB8153" w14:textId="10431589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tr w:rsidR="00D40DEE" w14:paraId="09E0DA73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4E02A897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70A8431" w14:textId="29BB17B2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2.4 (0.79-7.5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97E35C0" w14:textId="4E3BA233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</w:tr>
      <w:tr w:rsidR="00D40DEE" w14:paraId="12236EB8" w14:textId="77777777" w:rsidTr="002D7FF8">
        <w:tc>
          <w:tcPr>
            <w:tcW w:w="3005" w:type="dxa"/>
            <w:tcBorders>
              <w:top w:val="nil"/>
            </w:tcBorders>
          </w:tcPr>
          <w:p w14:paraId="12291D23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ergency surgery</w:t>
            </w:r>
          </w:p>
        </w:tc>
        <w:tc>
          <w:tcPr>
            <w:tcW w:w="3005" w:type="dxa"/>
            <w:tcBorders>
              <w:top w:val="nil"/>
            </w:tcBorders>
          </w:tcPr>
          <w:p w14:paraId="4E4F7366" w14:textId="1E9745C0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7.7 (2.2-30.4)</w:t>
            </w:r>
          </w:p>
        </w:tc>
        <w:tc>
          <w:tcPr>
            <w:tcW w:w="3006" w:type="dxa"/>
            <w:tcBorders>
              <w:top w:val="nil"/>
            </w:tcBorders>
          </w:tcPr>
          <w:p w14:paraId="590AE5EC" w14:textId="3C3A6D04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0019</w:t>
            </w:r>
          </w:p>
        </w:tc>
      </w:tr>
    </w:tbl>
    <w:p w14:paraId="00E05613" w14:textId="77777777" w:rsidR="00D40DEE" w:rsidRDefault="00D40DEE" w:rsidP="00BA7109"/>
    <w:p w14:paraId="36E8CB66" w14:textId="77777777" w:rsidR="00D40DEE" w:rsidRDefault="00D40DEE" w:rsidP="00BA7109"/>
    <w:p w14:paraId="31D566D7" w14:textId="498808A1" w:rsidR="00BA7109" w:rsidRDefault="00BA7109" w:rsidP="00A72776">
      <w:r w:rsidRPr="00A72776">
        <w:rPr>
          <w:b/>
          <w:bCs/>
        </w:rPr>
        <w:t xml:space="preserve">Supplementary Table </w:t>
      </w:r>
      <w:r w:rsidR="00BA777C">
        <w:rPr>
          <w:b/>
          <w:bCs/>
        </w:rPr>
        <w:t>8</w:t>
      </w:r>
      <w:r w:rsidRPr="00A72776">
        <w:rPr>
          <w:b/>
          <w:bCs/>
        </w:rPr>
        <w:t>:</w:t>
      </w:r>
      <w:r>
        <w:t xml:space="preserve"> </w:t>
      </w:r>
      <w:r>
        <w:rPr>
          <w:rFonts w:cstheme="minorHAnsi"/>
        </w:rPr>
        <w:t>Binomial logistic regression analyses of association of embolisation with mortality adjusted for Spetzler-Martin grade components.</w:t>
      </w:r>
      <w:r w:rsidR="00BA777C">
        <w:rPr>
          <w:rFonts w:cstheme="minorHAnsi"/>
        </w:rPr>
        <w:t xml:space="preserve"> </w:t>
      </w:r>
      <w:proofErr w:type="spellStart"/>
      <w:r w:rsidR="00BA777C">
        <w:rPr>
          <w:rFonts w:cstheme="minorHAnsi"/>
        </w:rPr>
        <w:t>aOR</w:t>
      </w:r>
      <w:proofErr w:type="spellEnd"/>
      <w:r w:rsidR="00BA777C">
        <w:rPr>
          <w:rFonts w:cstheme="minorHAnsi"/>
        </w:rPr>
        <w:t xml:space="preserve"> Adjusted odds ratio; </w:t>
      </w:r>
      <w:r w:rsidR="00BA777C" w:rsidRPr="00BA777C">
        <w:rPr>
          <w:rFonts w:cstheme="minorHAnsi"/>
        </w:rPr>
        <w:t>*95% Confidence inter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40DEE" w14:paraId="4613BDDF" w14:textId="77777777" w:rsidTr="002D7FF8">
        <w:tc>
          <w:tcPr>
            <w:tcW w:w="3005" w:type="dxa"/>
            <w:tcBorders>
              <w:bottom w:val="single" w:sz="4" w:space="0" w:color="auto"/>
            </w:tcBorders>
          </w:tcPr>
          <w:p w14:paraId="10705516" w14:textId="77777777" w:rsidR="00D40DEE" w:rsidRPr="00726FE7" w:rsidRDefault="00D40DEE" w:rsidP="002D7FF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07CDBD3" w14:textId="77777777" w:rsidR="00D40DEE" w:rsidRPr="00726FE7" w:rsidRDefault="00D40DEE" w:rsidP="002D7FF8">
            <w:pPr>
              <w:rPr>
                <w:rFonts w:cstheme="minorHAnsi"/>
                <w:b/>
                <w:bCs/>
              </w:rPr>
            </w:pPr>
            <w:proofErr w:type="spellStart"/>
            <w:r w:rsidRPr="00726FE7">
              <w:rPr>
                <w:rFonts w:cstheme="minorHAnsi"/>
                <w:b/>
                <w:bCs/>
              </w:rPr>
              <w:t>aOR</w:t>
            </w:r>
            <w:proofErr w:type="spellEnd"/>
            <w:r w:rsidRPr="00726FE7">
              <w:rPr>
                <w:rFonts w:cstheme="minorHAnsi"/>
                <w:b/>
                <w:bCs/>
              </w:rPr>
              <w:t xml:space="preserve"> (95% CI</w:t>
            </w:r>
            <w:r w:rsidRPr="005C7A51">
              <w:rPr>
                <w:rFonts w:cstheme="minorHAnsi"/>
                <w:b/>
                <w:bCs/>
              </w:rPr>
              <w:t>*</w:t>
            </w:r>
            <w:r w:rsidRPr="00726FE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109F549" w14:textId="77777777" w:rsidR="00D40DEE" w:rsidRPr="00726FE7" w:rsidRDefault="00D40DEE" w:rsidP="002D7FF8">
            <w:pPr>
              <w:rPr>
                <w:rFonts w:cstheme="minorHAnsi"/>
                <w:b/>
                <w:bCs/>
              </w:rPr>
            </w:pPr>
            <w:r w:rsidRPr="00726FE7">
              <w:rPr>
                <w:rFonts w:cstheme="minorHAnsi"/>
                <w:b/>
                <w:bCs/>
              </w:rPr>
              <w:t>P-value</w:t>
            </w:r>
          </w:p>
        </w:tc>
      </w:tr>
      <w:tr w:rsidR="00D40DEE" w14:paraId="74A3AFC9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7E67F15E" w14:textId="77777777" w:rsidR="00D40DEE" w:rsidRDefault="00D40DEE" w:rsidP="002D7FF8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Prespecified model including all patients</w:t>
            </w:r>
          </w:p>
        </w:tc>
      </w:tr>
      <w:tr w:rsidR="00D40DEE" w14:paraId="76C44285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469BAFF9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DBACA55" w14:textId="7F9F220F" w:rsidR="00D40DEE" w:rsidRDefault="00ED256C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43 (0.019 – 4.1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1F107C7" w14:textId="5AA5191D" w:rsidR="00D40DEE" w:rsidRDefault="00ED256C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</w:tr>
      <w:tr w:rsidR="00D40DEE" w14:paraId="1D73DF8C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6238D15D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8C4CFF3" w14:textId="4985AC88" w:rsidR="00D40DEE" w:rsidRDefault="00712E30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4.6 (0.49 – 101.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16A7E15" w14:textId="0521518C" w:rsidR="00D40DEE" w:rsidRDefault="00712E30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tr w:rsidR="00D40DEE" w14:paraId="713CEDC7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0153B157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2C701EB" w14:textId="02B1DA4F" w:rsidR="00D40DEE" w:rsidRDefault="00712E30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3 (0.73 – 2.1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7A14766" w14:textId="67E28EF3" w:rsidR="00D40DEE" w:rsidRDefault="00712E30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D40DEE" w14:paraId="76976D4B" w14:textId="77777777" w:rsidTr="002D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497AD50E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84C4F95" w14:textId="42D68563" w:rsidR="00D40DEE" w:rsidRDefault="00712E30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2 (0.024 – 4.9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7295C445" w14:textId="3573BA26" w:rsidR="00D40DEE" w:rsidRDefault="00712E30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</w:tr>
      <w:tr w:rsidR="00D40DEE" w14:paraId="481B42BB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2A48DB8C" w14:textId="77777777" w:rsidR="00D40DEE" w:rsidRDefault="00D40DEE" w:rsidP="002D7FF8">
            <w:pPr>
              <w:rPr>
                <w:rFonts w:cstheme="minorHAnsi"/>
              </w:rPr>
            </w:pPr>
            <w:r w:rsidRPr="00726FE7">
              <w:rPr>
                <w:rFonts w:cstheme="minorHAnsi"/>
                <w:i/>
                <w:iCs/>
              </w:rPr>
              <w:t>Sensitivity analysis of</w:t>
            </w:r>
            <w:r>
              <w:rPr>
                <w:rFonts w:cstheme="minorHAnsi"/>
                <w:i/>
                <w:iCs/>
              </w:rPr>
              <w:t xml:space="preserve"> only</w:t>
            </w:r>
            <w:r w:rsidRPr="00726FE7">
              <w:rPr>
                <w:rFonts w:cstheme="minorHAnsi"/>
                <w:i/>
                <w:iCs/>
              </w:rPr>
              <w:t xml:space="preserve"> patients with deep venous drainage</w:t>
            </w:r>
          </w:p>
        </w:tc>
      </w:tr>
      <w:tr w:rsidR="00D40DEE" w14:paraId="373B8E7A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58DBD49A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477FB87" w14:textId="7C0EA024" w:rsidR="00D40DEE" w:rsidRDefault="00ED256C" w:rsidP="002D7FF8">
            <w:pPr>
              <w:rPr>
                <w:rFonts w:cstheme="minorHAnsi"/>
              </w:rPr>
            </w:pPr>
            <w:r w:rsidRPr="00ED256C">
              <w:rPr>
                <w:rFonts w:cstheme="minorHAnsi"/>
              </w:rPr>
              <w:t>8.5x10</w:t>
            </w:r>
            <w:r w:rsidRPr="00ED256C">
              <w:rPr>
                <w:rFonts w:cstheme="minorHAnsi"/>
                <w:vertAlign w:val="superscript"/>
              </w:rPr>
              <w:t xml:space="preserve">7 </w:t>
            </w:r>
            <w:r w:rsidRPr="00ED256C">
              <w:rPr>
                <w:rFonts w:cstheme="minorHAnsi"/>
              </w:rPr>
              <w:t>(0 – NA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9F92CE2" w14:textId="0FBDADB1" w:rsidR="00D40DEE" w:rsidRDefault="0081295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&gt;0.9</w:t>
            </w:r>
          </w:p>
        </w:tc>
      </w:tr>
      <w:tr w:rsidR="00D40DEE" w14:paraId="59F39FF5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02D5B6E4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BD5F0C3" w14:textId="2E0B136C" w:rsidR="00D40DEE" w:rsidRDefault="00D046E8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7.9</w:t>
            </w:r>
            <w:r w:rsidRPr="00ED256C">
              <w:rPr>
                <w:rFonts w:cstheme="minorHAnsi"/>
              </w:rPr>
              <w:t>x10</w:t>
            </w:r>
            <w:r>
              <w:rPr>
                <w:rFonts w:cstheme="minorHAnsi"/>
                <w:vertAlign w:val="superscript"/>
              </w:rPr>
              <w:t>8</w:t>
            </w:r>
            <w:r w:rsidRPr="00ED256C">
              <w:rPr>
                <w:rFonts w:cstheme="minorHAnsi"/>
                <w:vertAlign w:val="superscript"/>
              </w:rPr>
              <w:t xml:space="preserve"> </w:t>
            </w:r>
            <w:r w:rsidRPr="00ED256C">
              <w:rPr>
                <w:rFonts w:cstheme="minorHAnsi"/>
              </w:rPr>
              <w:t>(0 – NA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98261ED" w14:textId="4C7BE3BE" w:rsidR="00D40DEE" w:rsidRDefault="0081295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&gt;0.9</w:t>
            </w:r>
          </w:p>
        </w:tc>
      </w:tr>
      <w:tr w:rsidR="00D40DEE" w14:paraId="25A4BA6F" w14:textId="77777777" w:rsidTr="002D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24C5231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4FA19FC" w14:textId="1F17463C" w:rsidR="00D40DEE" w:rsidRDefault="000F53D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4.9 (0.24 – 4856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39C3BFE0" w14:textId="35A9F707" w:rsidR="00D40DEE" w:rsidRDefault="000F53D3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</w:tr>
      <w:tr w:rsidR="00B84A3E" w14:paraId="45E4DDEC" w14:textId="77777777" w:rsidTr="002D7FF8">
        <w:tc>
          <w:tcPr>
            <w:tcW w:w="9016" w:type="dxa"/>
            <w:gridSpan w:val="3"/>
            <w:tcBorders>
              <w:bottom w:val="nil"/>
            </w:tcBorders>
          </w:tcPr>
          <w:p w14:paraId="3B9107CC" w14:textId="6448FE09" w:rsidR="00B84A3E" w:rsidRDefault="00B84A3E" w:rsidP="00B84A3E">
            <w:pPr>
              <w:rPr>
                <w:rFonts w:cstheme="minorHAnsi"/>
              </w:rPr>
            </w:pPr>
            <w:r w:rsidRPr="00726FE7">
              <w:rPr>
                <w:rFonts w:cstheme="minorHAnsi"/>
                <w:i/>
                <w:iCs/>
              </w:rPr>
              <w:t xml:space="preserve">Exploratory analysis </w:t>
            </w:r>
            <w:r>
              <w:rPr>
                <w:rFonts w:cstheme="minorHAnsi"/>
                <w:i/>
                <w:iCs/>
              </w:rPr>
              <w:t>including</w:t>
            </w:r>
            <w:r w:rsidRPr="00726FE7">
              <w:rPr>
                <w:rFonts w:cstheme="minorHAnsi"/>
                <w:i/>
                <w:iCs/>
              </w:rPr>
              <w:t xml:space="preserve"> association with emergency treatment</w:t>
            </w:r>
          </w:p>
        </w:tc>
      </w:tr>
      <w:tr w:rsidR="00D40DEE" w14:paraId="49A792B6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78228524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bolis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F5AB12F" w14:textId="564B3537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2.1 (0.066-75.7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54C42B3" w14:textId="2D2AA2E3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D40DEE" w14:paraId="5A148DAE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3CB4271C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loquent locati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64D3297" w14:textId="0B9C902A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7.6 (0.57-243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A9AA764" w14:textId="1F3A328F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D40DEE" w14:paraId="00D68E6E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618C2AB2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Nidus diameter (per cm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94ECA60" w14:textId="3DBDE998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1.3 (0.67-2.5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EB6AB4D" w14:textId="6D2577EB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</w:tr>
      <w:tr w:rsidR="00D40DEE" w14:paraId="6530FCEA" w14:textId="77777777" w:rsidTr="002D7FF8">
        <w:tc>
          <w:tcPr>
            <w:tcW w:w="3005" w:type="dxa"/>
            <w:tcBorders>
              <w:top w:val="nil"/>
              <w:bottom w:val="nil"/>
            </w:tcBorders>
          </w:tcPr>
          <w:p w14:paraId="4222C330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Deep venous drainag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AA6EF3D" w14:textId="15B70675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62 (0.025-8.3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134E48F" w14:textId="5A91FD14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</w:tr>
      <w:tr w:rsidR="00D40DEE" w14:paraId="0B14F1DC" w14:textId="77777777" w:rsidTr="002D7FF8">
        <w:tc>
          <w:tcPr>
            <w:tcW w:w="3005" w:type="dxa"/>
            <w:tcBorders>
              <w:top w:val="nil"/>
            </w:tcBorders>
          </w:tcPr>
          <w:p w14:paraId="23639B57" w14:textId="77777777" w:rsidR="00D40DEE" w:rsidRDefault="00D40DEE" w:rsidP="002D7FF8">
            <w:pPr>
              <w:ind w:left="316"/>
              <w:rPr>
                <w:rFonts w:cstheme="minorHAnsi"/>
              </w:rPr>
            </w:pPr>
            <w:r>
              <w:rPr>
                <w:rFonts w:cstheme="minorHAnsi"/>
              </w:rPr>
              <w:t>Emergency surgery</w:t>
            </w:r>
          </w:p>
        </w:tc>
        <w:tc>
          <w:tcPr>
            <w:tcW w:w="3005" w:type="dxa"/>
            <w:tcBorders>
              <w:top w:val="nil"/>
            </w:tcBorders>
          </w:tcPr>
          <w:p w14:paraId="3F4B20FD" w14:textId="503120DD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35.7 (2.3-1858)</w:t>
            </w:r>
          </w:p>
        </w:tc>
        <w:tc>
          <w:tcPr>
            <w:tcW w:w="3006" w:type="dxa"/>
            <w:tcBorders>
              <w:top w:val="nil"/>
            </w:tcBorders>
          </w:tcPr>
          <w:p w14:paraId="403D4F38" w14:textId="7715A995" w:rsidR="00D40DEE" w:rsidRDefault="00C51CAF" w:rsidP="002D7FF8">
            <w:pPr>
              <w:rPr>
                <w:rFonts w:cstheme="minorHAnsi"/>
              </w:rPr>
            </w:pPr>
            <w:r>
              <w:rPr>
                <w:rFonts w:cstheme="minorHAnsi"/>
              </w:rPr>
              <w:t>0.028</w:t>
            </w:r>
          </w:p>
        </w:tc>
      </w:tr>
    </w:tbl>
    <w:p w14:paraId="056E7B59" w14:textId="77777777" w:rsidR="00D40DEE" w:rsidRDefault="00D40DEE" w:rsidP="00A72776"/>
    <w:sectPr w:rsidR="00D40DE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7E156" w14:textId="77777777" w:rsidR="003D6215" w:rsidRDefault="003D6215" w:rsidP="00AF1A00">
      <w:r>
        <w:separator/>
      </w:r>
    </w:p>
  </w:endnote>
  <w:endnote w:type="continuationSeparator" w:id="0">
    <w:p w14:paraId="6943E7E0" w14:textId="77777777" w:rsidR="003D6215" w:rsidRDefault="003D6215" w:rsidP="00AF1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6395087"/>
      <w:docPartObj>
        <w:docPartGallery w:val="Page Numbers (Bottom of Page)"/>
        <w:docPartUnique/>
      </w:docPartObj>
    </w:sdtPr>
    <w:sdtContent>
      <w:p w14:paraId="701DB119" w14:textId="6D5C0B82" w:rsidR="00AF1A00" w:rsidRDefault="00AF1A00" w:rsidP="009F02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D17FB9" w14:textId="77777777" w:rsidR="00AF1A00" w:rsidRDefault="00AF1A00" w:rsidP="00AF1A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186635"/>
      <w:docPartObj>
        <w:docPartGallery w:val="Page Numbers (Bottom of Page)"/>
        <w:docPartUnique/>
      </w:docPartObj>
    </w:sdtPr>
    <w:sdtContent>
      <w:p w14:paraId="3DDF75F2" w14:textId="084514AF" w:rsidR="00AF1A00" w:rsidRDefault="00AF1A00" w:rsidP="009F02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AF1C5A" w14:textId="77777777" w:rsidR="00AF1A00" w:rsidRDefault="00AF1A00" w:rsidP="00AF1A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4A783" w14:textId="77777777" w:rsidR="003D6215" w:rsidRDefault="003D6215" w:rsidP="00AF1A00">
      <w:r>
        <w:separator/>
      </w:r>
    </w:p>
  </w:footnote>
  <w:footnote w:type="continuationSeparator" w:id="0">
    <w:p w14:paraId="6BB58C92" w14:textId="77777777" w:rsidR="003D6215" w:rsidRDefault="003D6215" w:rsidP="00AF1A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55178"/>
    <w:multiLevelType w:val="hybridMultilevel"/>
    <w:tmpl w:val="D2489C00"/>
    <w:lvl w:ilvl="0" w:tplc="2EC6A75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1014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76"/>
    <w:rsid w:val="00031CAA"/>
    <w:rsid w:val="000457A8"/>
    <w:rsid w:val="000E7783"/>
    <w:rsid w:val="000F53D3"/>
    <w:rsid w:val="000F6D9D"/>
    <w:rsid w:val="00127AE8"/>
    <w:rsid w:val="001A6658"/>
    <w:rsid w:val="001B2E2B"/>
    <w:rsid w:val="00265DAF"/>
    <w:rsid w:val="00274306"/>
    <w:rsid w:val="00274795"/>
    <w:rsid w:val="002C42A3"/>
    <w:rsid w:val="003001B9"/>
    <w:rsid w:val="003332A0"/>
    <w:rsid w:val="00355341"/>
    <w:rsid w:val="003A4869"/>
    <w:rsid w:val="003B644F"/>
    <w:rsid w:val="003C2BC2"/>
    <w:rsid w:val="003C42E2"/>
    <w:rsid w:val="003D5565"/>
    <w:rsid w:val="003D6215"/>
    <w:rsid w:val="00403BF0"/>
    <w:rsid w:val="00436846"/>
    <w:rsid w:val="0046115C"/>
    <w:rsid w:val="0049364C"/>
    <w:rsid w:val="004A4C44"/>
    <w:rsid w:val="004E27BB"/>
    <w:rsid w:val="00530BD3"/>
    <w:rsid w:val="005A3504"/>
    <w:rsid w:val="005C2957"/>
    <w:rsid w:val="005E4254"/>
    <w:rsid w:val="005F7BA3"/>
    <w:rsid w:val="00606BB0"/>
    <w:rsid w:val="006128D2"/>
    <w:rsid w:val="006206B8"/>
    <w:rsid w:val="006319F4"/>
    <w:rsid w:val="00693BF2"/>
    <w:rsid w:val="00712E30"/>
    <w:rsid w:val="007227ED"/>
    <w:rsid w:val="00722F76"/>
    <w:rsid w:val="00743846"/>
    <w:rsid w:val="00745688"/>
    <w:rsid w:val="00751341"/>
    <w:rsid w:val="00755D47"/>
    <w:rsid w:val="00766636"/>
    <w:rsid w:val="00775EFD"/>
    <w:rsid w:val="007A46F4"/>
    <w:rsid w:val="007A68A3"/>
    <w:rsid w:val="007B78B4"/>
    <w:rsid w:val="00812953"/>
    <w:rsid w:val="008155B8"/>
    <w:rsid w:val="00817197"/>
    <w:rsid w:val="00846389"/>
    <w:rsid w:val="00846951"/>
    <w:rsid w:val="00851F00"/>
    <w:rsid w:val="00855011"/>
    <w:rsid w:val="008A23F7"/>
    <w:rsid w:val="008B2CDA"/>
    <w:rsid w:val="008C30F9"/>
    <w:rsid w:val="00975936"/>
    <w:rsid w:val="009835DE"/>
    <w:rsid w:val="00A25B88"/>
    <w:rsid w:val="00A62273"/>
    <w:rsid w:val="00A72776"/>
    <w:rsid w:val="00AA29CC"/>
    <w:rsid w:val="00AE34B1"/>
    <w:rsid w:val="00AF1A00"/>
    <w:rsid w:val="00B03C53"/>
    <w:rsid w:val="00B473E4"/>
    <w:rsid w:val="00B84A3E"/>
    <w:rsid w:val="00BA7109"/>
    <w:rsid w:val="00BA777C"/>
    <w:rsid w:val="00BB1B3E"/>
    <w:rsid w:val="00BF2B9C"/>
    <w:rsid w:val="00C26D24"/>
    <w:rsid w:val="00C34D3F"/>
    <w:rsid w:val="00C3720B"/>
    <w:rsid w:val="00C44799"/>
    <w:rsid w:val="00C51CAF"/>
    <w:rsid w:val="00C60E73"/>
    <w:rsid w:val="00CA26ED"/>
    <w:rsid w:val="00CC2BE8"/>
    <w:rsid w:val="00CC62AB"/>
    <w:rsid w:val="00CD4223"/>
    <w:rsid w:val="00CD6493"/>
    <w:rsid w:val="00D046E8"/>
    <w:rsid w:val="00D40DEE"/>
    <w:rsid w:val="00D435D6"/>
    <w:rsid w:val="00D46135"/>
    <w:rsid w:val="00D65E7C"/>
    <w:rsid w:val="00D85989"/>
    <w:rsid w:val="00DE2107"/>
    <w:rsid w:val="00DE7F8E"/>
    <w:rsid w:val="00E166CB"/>
    <w:rsid w:val="00E168F3"/>
    <w:rsid w:val="00E24D2E"/>
    <w:rsid w:val="00E46C4E"/>
    <w:rsid w:val="00E54CD7"/>
    <w:rsid w:val="00E57FBF"/>
    <w:rsid w:val="00E80ED9"/>
    <w:rsid w:val="00E91CDE"/>
    <w:rsid w:val="00EB180E"/>
    <w:rsid w:val="00EB7D9E"/>
    <w:rsid w:val="00ED256C"/>
    <w:rsid w:val="00F0482B"/>
    <w:rsid w:val="00F63F7E"/>
    <w:rsid w:val="00FE2066"/>
    <w:rsid w:val="00FF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101C3"/>
  <w15:chartTrackingRefBased/>
  <w15:docId w15:val="{2D30D377-AA64-BE4F-A8F9-865EC82F5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1B3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F1A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A00"/>
  </w:style>
  <w:style w:type="character" w:styleId="PageNumber">
    <w:name w:val="page number"/>
    <w:basedOn w:val="DefaultParagraphFont"/>
    <w:uiPriority w:val="99"/>
    <w:semiHidden/>
    <w:unhideWhenUsed/>
    <w:rsid w:val="00AF1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191</Template>
  <TotalTime>58</TotalTime>
  <Pages>4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eong</dc:creator>
  <cp:keywords/>
  <dc:description/>
  <cp:lastModifiedBy>James Loan</cp:lastModifiedBy>
  <cp:revision>7</cp:revision>
  <dcterms:created xsi:type="dcterms:W3CDTF">2024-04-05T11:10:00Z</dcterms:created>
  <dcterms:modified xsi:type="dcterms:W3CDTF">2024-07-05T14:35:00Z</dcterms:modified>
</cp:coreProperties>
</file>